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4930" w:type="dxa"/>
        <w:tblInd w:w="-275" w:type="dxa"/>
        <w:tblLook w:val="04A0" w:firstRow="1" w:lastRow="0" w:firstColumn="1" w:lastColumn="0" w:noHBand="0" w:noVBand="1"/>
      </w:tblPr>
      <w:tblGrid>
        <w:gridCol w:w="1768"/>
        <w:gridCol w:w="1285"/>
        <w:gridCol w:w="8"/>
        <w:gridCol w:w="1295"/>
        <w:gridCol w:w="1299"/>
        <w:gridCol w:w="236"/>
        <w:gridCol w:w="1291"/>
        <w:gridCol w:w="1291"/>
        <w:gridCol w:w="1291"/>
        <w:gridCol w:w="1294"/>
        <w:gridCol w:w="1293"/>
        <w:gridCol w:w="1288"/>
        <w:gridCol w:w="1291"/>
      </w:tblGrid>
      <w:tr w:rsidR="005B6AEC" w:rsidRPr="003573B9" w14:paraId="55D14756" w14:textId="77777777" w:rsidTr="00992895">
        <w:trPr>
          <w:trHeight w:val="135"/>
        </w:trPr>
        <w:tc>
          <w:tcPr>
            <w:tcW w:w="14930" w:type="dxa"/>
            <w:gridSpan w:val="13"/>
          </w:tcPr>
          <w:p w14:paraId="1C647B0C" w14:textId="328F6CDD" w:rsidR="005B6AEC" w:rsidRPr="00047BF8" w:rsidRDefault="00ED7D05" w:rsidP="00E1486E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S2 </w:t>
            </w:r>
            <w:r w:rsidR="005B6AEC" w:rsidRPr="00047BF8">
              <w:rPr>
                <w:rFonts w:ascii="Arial" w:hAnsi="Arial" w:cs="Arial"/>
                <w:b/>
                <w:color w:val="000000"/>
                <w:sz w:val="22"/>
                <w:szCs w:val="22"/>
              </w:rPr>
              <w:t>Table. Characteristics of individuals receiving a booster vaccination</w:t>
            </w:r>
          </w:p>
        </w:tc>
      </w:tr>
      <w:tr w:rsidR="005B6AEC" w:rsidRPr="003573B9" w14:paraId="64617034" w14:textId="77777777" w:rsidTr="004225C0">
        <w:trPr>
          <w:trHeight w:val="523"/>
        </w:trPr>
        <w:tc>
          <w:tcPr>
            <w:tcW w:w="1768" w:type="dxa"/>
            <w:hideMark/>
          </w:tcPr>
          <w:p w14:paraId="58AA8F20" w14:textId="77777777" w:rsidR="005B6AEC" w:rsidRPr="005B6AEC" w:rsidRDefault="005B6AEC" w:rsidP="005B6AE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93" w:type="dxa"/>
            <w:gridSpan w:val="2"/>
            <w:vAlign w:val="center"/>
          </w:tcPr>
          <w:p w14:paraId="4E56DBE3" w14:textId="652F0BDE" w:rsidR="005B6AEC" w:rsidRPr="005B6AE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ec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16, 21–</w:t>
            </w:r>
            <w:r w:rsidR="00070CB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 w:rsidR="005B6AEC" w:rsidRPr="005B6AEC">
              <w:rPr>
                <w:rFonts w:ascii="Arial" w:hAnsi="Arial" w:cs="Arial"/>
                <w:color w:val="000000"/>
                <w:sz w:val="19"/>
                <w:szCs w:val="19"/>
              </w:rPr>
              <w:t>Jun 15, 21</w:t>
            </w:r>
          </w:p>
          <w:p w14:paraId="634C653C" w14:textId="7BCE819A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9,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722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5" w:type="dxa"/>
            <w:vAlign w:val="center"/>
          </w:tcPr>
          <w:p w14:paraId="762AE40F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Jun 16, 21 –</w:t>
            </w:r>
          </w:p>
          <w:p w14:paraId="667C00C5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Dec 15, 21</w:t>
            </w:r>
          </w:p>
          <w:p w14:paraId="0C90C7EC" w14:textId="00117C5F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592,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768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9" w:type="dxa"/>
            <w:vAlign w:val="center"/>
          </w:tcPr>
          <w:p w14:paraId="470DE96B" w14:textId="77777777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Dec 16, 21– Feb 15, 22</w:t>
            </w:r>
          </w:p>
          <w:p w14:paraId="5B91D1C8" w14:textId="5ABA92C0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269,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834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236" w:type="dxa"/>
          </w:tcPr>
          <w:p w14:paraId="0BD6D8B1" w14:textId="316A7185" w:rsidR="005B6AEC" w:rsidRPr="005B6AEC" w:rsidRDefault="005B6AEC" w:rsidP="005B6AE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center"/>
            <w:hideMark/>
          </w:tcPr>
          <w:p w14:paraId="22419325" w14:textId="168319E0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Small </w:t>
            </w:r>
            <w:r w:rsidR="00ED6293">
              <w:rPr>
                <w:rFonts w:ascii="Arial" w:hAnsi="Arial" w:cs="Arial"/>
                <w:color w:val="000000"/>
                <w:sz w:val="19"/>
                <w:szCs w:val="19"/>
              </w:rPr>
              <w:t xml:space="preserve">Volume 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Health Facility</w:t>
            </w:r>
          </w:p>
          <w:p w14:paraId="48B6C816" w14:textId="0FC1FCDD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4</w:t>
            </w:r>
            <w:r w:rsidR="00076DC6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="00076DC6">
              <w:rPr>
                <w:rFonts w:ascii="Arial" w:hAnsi="Arial" w:cs="Arial"/>
                <w:color w:val="000000"/>
                <w:sz w:val="19"/>
                <w:szCs w:val="19"/>
              </w:rPr>
              <w:t>300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1" w:type="dxa"/>
            <w:vAlign w:val="center"/>
            <w:hideMark/>
          </w:tcPr>
          <w:p w14:paraId="2726BF12" w14:textId="2707F390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Medium </w:t>
            </w:r>
            <w:r w:rsidR="00ED6293">
              <w:rPr>
                <w:rFonts w:ascii="Arial" w:hAnsi="Arial" w:cs="Arial"/>
                <w:color w:val="000000"/>
                <w:sz w:val="19"/>
                <w:szCs w:val="19"/>
              </w:rPr>
              <w:t xml:space="preserve">Volume 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Health Facility</w:t>
            </w:r>
          </w:p>
          <w:p w14:paraId="147CEF88" w14:textId="58D7EC72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86,</w:t>
            </w:r>
            <w:r w:rsidR="00076DC6">
              <w:rPr>
                <w:rFonts w:ascii="Arial" w:hAnsi="Arial" w:cs="Arial"/>
                <w:color w:val="000000"/>
                <w:sz w:val="19"/>
                <w:szCs w:val="19"/>
              </w:rPr>
              <w:t>703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1" w:type="dxa"/>
            <w:vAlign w:val="center"/>
            <w:hideMark/>
          </w:tcPr>
          <w:p w14:paraId="17FDEDA7" w14:textId="1A6B6CCA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Large </w:t>
            </w:r>
            <w:r w:rsidR="00ED6293">
              <w:rPr>
                <w:rFonts w:ascii="Arial" w:hAnsi="Arial" w:cs="Arial"/>
                <w:color w:val="000000"/>
                <w:sz w:val="19"/>
                <w:szCs w:val="19"/>
              </w:rPr>
              <w:t xml:space="preserve">Volume 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Health Facility</w:t>
            </w:r>
          </w:p>
          <w:p w14:paraId="0392F0D2" w14:textId="3D3C8124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71,</w:t>
            </w:r>
            <w:r w:rsidR="00076DC6">
              <w:rPr>
                <w:rFonts w:ascii="Arial" w:hAnsi="Arial" w:cs="Arial"/>
                <w:color w:val="000000"/>
                <w:sz w:val="19"/>
                <w:szCs w:val="19"/>
              </w:rPr>
              <w:t>385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4" w:type="dxa"/>
            <w:vAlign w:val="center"/>
          </w:tcPr>
          <w:p w14:paraId="372D50E7" w14:textId="77777777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Pharmacy</w:t>
            </w:r>
          </w:p>
          <w:p w14:paraId="608572A0" w14:textId="143CD8BE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610,</w:t>
            </w:r>
            <w:r w:rsidR="00076DC6">
              <w:rPr>
                <w:rFonts w:ascii="Arial" w:hAnsi="Arial" w:cs="Arial"/>
                <w:color w:val="000000"/>
                <w:sz w:val="19"/>
                <w:szCs w:val="19"/>
              </w:rPr>
              <w:t>285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3" w:type="dxa"/>
            <w:vAlign w:val="center"/>
            <w:hideMark/>
          </w:tcPr>
          <w:p w14:paraId="7A8B539D" w14:textId="77777777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Health Department</w:t>
            </w:r>
          </w:p>
          <w:p w14:paraId="4E13B907" w14:textId="26F618FF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37,</w:t>
            </w:r>
            <w:r w:rsidR="00076DC6">
              <w:rPr>
                <w:rFonts w:ascii="Arial" w:hAnsi="Arial" w:cs="Arial"/>
                <w:color w:val="000000"/>
                <w:sz w:val="19"/>
                <w:szCs w:val="19"/>
              </w:rPr>
              <w:t>460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88" w:type="dxa"/>
            <w:vAlign w:val="center"/>
            <w:hideMark/>
          </w:tcPr>
          <w:p w14:paraId="65AE1948" w14:textId="77777777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Employer/</w:t>
            </w:r>
          </w:p>
          <w:p w14:paraId="630CD3E5" w14:textId="77777777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School</w:t>
            </w:r>
          </w:p>
          <w:p w14:paraId="7E29D1E1" w14:textId="29A5234B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6,</w:t>
            </w:r>
            <w:r w:rsidR="00076DC6">
              <w:rPr>
                <w:rFonts w:ascii="Arial" w:hAnsi="Arial" w:cs="Arial"/>
                <w:color w:val="000000"/>
                <w:sz w:val="19"/>
                <w:szCs w:val="19"/>
              </w:rPr>
              <w:t>469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1" w:type="dxa"/>
            <w:vAlign w:val="center"/>
            <w:hideMark/>
          </w:tcPr>
          <w:p w14:paraId="25658ED7" w14:textId="77777777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Other</w:t>
            </w:r>
          </w:p>
          <w:p w14:paraId="44258960" w14:textId="4DEC66A3" w:rsidR="005B6AEC" w:rsidRPr="005B6AEC" w:rsidRDefault="005B6AEC" w:rsidP="00070CBA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(n=18,</w:t>
            </w:r>
            <w:r w:rsidR="00076DC6">
              <w:rPr>
                <w:rFonts w:ascii="Arial" w:hAnsi="Arial" w:cs="Arial"/>
                <w:color w:val="000000"/>
                <w:sz w:val="19"/>
                <w:szCs w:val="19"/>
              </w:rPr>
              <w:t>722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</w:tr>
      <w:tr w:rsidR="00076DC6" w:rsidRPr="003573B9" w14:paraId="3975AE7A" w14:textId="77777777" w:rsidTr="004225C0">
        <w:trPr>
          <w:trHeight w:val="489"/>
        </w:trPr>
        <w:tc>
          <w:tcPr>
            <w:tcW w:w="1768" w:type="dxa"/>
            <w:vAlign w:val="center"/>
          </w:tcPr>
          <w:p w14:paraId="091A64B1" w14:textId="761106A4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Sex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, n (%)</w:t>
            </w:r>
          </w:p>
        </w:tc>
        <w:tc>
          <w:tcPr>
            <w:tcW w:w="1285" w:type="dxa"/>
          </w:tcPr>
          <w:p w14:paraId="6E16A6FF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</w:tcPr>
          <w:p w14:paraId="58B68922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</w:tcPr>
          <w:p w14:paraId="542AD433" w14:textId="2952634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5F4F4B33" w14:textId="0429D70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495A00F" w14:textId="607B1C1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0B2A3D6A" w14:textId="44753B9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E82B670" w14:textId="765560F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279DE9F7" w14:textId="43CBA3B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70256532" w14:textId="05525D2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65A81F68" w14:textId="675D675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7DC9B683" w14:textId="012A5FB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76DC6" w:rsidRPr="003573B9" w14:paraId="03544DEC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72B34DBE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Male</w:t>
            </w:r>
          </w:p>
        </w:tc>
        <w:tc>
          <w:tcPr>
            <w:tcW w:w="1285" w:type="dxa"/>
            <w:vAlign w:val="bottom"/>
          </w:tcPr>
          <w:p w14:paraId="18AF0307" w14:textId="09BF32C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73 (40.9%)</w:t>
            </w:r>
          </w:p>
        </w:tc>
        <w:tc>
          <w:tcPr>
            <w:tcW w:w="1303" w:type="dxa"/>
            <w:gridSpan w:val="2"/>
            <w:vAlign w:val="bottom"/>
          </w:tcPr>
          <w:p w14:paraId="3B5AABB7" w14:textId="4BD7BA9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4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58 (42.1%)</w:t>
            </w:r>
          </w:p>
        </w:tc>
        <w:tc>
          <w:tcPr>
            <w:tcW w:w="1299" w:type="dxa"/>
            <w:vAlign w:val="bottom"/>
          </w:tcPr>
          <w:p w14:paraId="5DE090BF" w14:textId="2E1D1E2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2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49 (45.4%)</w:t>
            </w:r>
          </w:p>
        </w:tc>
        <w:tc>
          <w:tcPr>
            <w:tcW w:w="236" w:type="dxa"/>
          </w:tcPr>
          <w:p w14:paraId="5473A7B2" w14:textId="0A1B8C4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3BA608A" w14:textId="21B16C5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11 (42.9%)</w:t>
            </w:r>
          </w:p>
        </w:tc>
        <w:tc>
          <w:tcPr>
            <w:tcW w:w="1291" w:type="dxa"/>
            <w:vAlign w:val="bottom"/>
          </w:tcPr>
          <w:p w14:paraId="00168B58" w14:textId="762D5E8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20 (41.4%)</w:t>
            </w:r>
          </w:p>
        </w:tc>
        <w:tc>
          <w:tcPr>
            <w:tcW w:w="1291" w:type="dxa"/>
            <w:vAlign w:val="bottom"/>
          </w:tcPr>
          <w:p w14:paraId="7BEC5015" w14:textId="61EA875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05 (40.2%)</w:t>
            </w:r>
          </w:p>
        </w:tc>
        <w:tc>
          <w:tcPr>
            <w:tcW w:w="1294" w:type="dxa"/>
            <w:vAlign w:val="bottom"/>
          </w:tcPr>
          <w:p w14:paraId="33C940C6" w14:textId="7D56E82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67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74 (43.8%)</w:t>
            </w:r>
          </w:p>
        </w:tc>
        <w:tc>
          <w:tcPr>
            <w:tcW w:w="1293" w:type="dxa"/>
            <w:vAlign w:val="bottom"/>
          </w:tcPr>
          <w:p w14:paraId="4AC6B8E1" w14:textId="5F132FB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68 (43.2%)</w:t>
            </w:r>
          </w:p>
        </w:tc>
        <w:tc>
          <w:tcPr>
            <w:tcW w:w="1288" w:type="dxa"/>
            <w:vAlign w:val="bottom"/>
          </w:tcPr>
          <w:p w14:paraId="44AF7E7B" w14:textId="5543008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72 (43.3%)</w:t>
            </w:r>
          </w:p>
        </w:tc>
        <w:tc>
          <w:tcPr>
            <w:tcW w:w="1291" w:type="dxa"/>
            <w:vAlign w:val="bottom"/>
          </w:tcPr>
          <w:p w14:paraId="1B94205C" w14:textId="4E951CE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30 (38.1%)</w:t>
            </w:r>
          </w:p>
        </w:tc>
      </w:tr>
      <w:tr w:rsidR="00076DC6" w:rsidRPr="003573B9" w14:paraId="20AF82F5" w14:textId="77777777" w:rsidTr="004225C0">
        <w:trPr>
          <w:trHeight w:val="489"/>
        </w:trPr>
        <w:tc>
          <w:tcPr>
            <w:tcW w:w="1768" w:type="dxa"/>
            <w:vAlign w:val="center"/>
          </w:tcPr>
          <w:p w14:paraId="543E02CB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Female</w:t>
            </w:r>
          </w:p>
        </w:tc>
        <w:tc>
          <w:tcPr>
            <w:tcW w:w="1285" w:type="dxa"/>
            <w:vAlign w:val="bottom"/>
          </w:tcPr>
          <w:p w14:paraId="4FDE8D73" w14:textId="070C3E8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46 (59.1%)</w:t>
            </w:r>
          </w:p>
        </w:tc>
        <w:tc>
          <w:tcPr>
            <w:tcW w:w="1303" w:type="dxa"/>
            <w:gridSpan w:val="2"/>
            <w:vAlign w:val="bottom"/>
          </w:tcPr>
          <w:p w14:paraId="12994BF2" w14:textId="77D1EF5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4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32 (57.9%)</w:t>
            </w:r>
          </w:p>
        </w:tc>
        <w:tc>
          <w:tcPr>
            <w:tcW w:w="1299" w:type="dxa"/>
            <w:vAlign w:val="bottom"/>
          </w:tcPr>
          <w:p w14:paraId="15639234" w14:textId="2E19761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47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27 (54.6%)</w:t>
            </w:r>
          </w:p>
        </w:tc>
        <w:tc>
          <w:tcPr>
            <w:tcW w:w="236" w:type="dxa"/>
          </w:tcPr>
          <w:p w14:paraId="1F7C0CC8" w14:textId="0B1DE84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9FDF818" w14:textId="6BC9398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80 (57.1%)</w:t>
            </w:r>
          </w:p>
        </w:tc>
        <w:tc>
          <w:tcPr>
            <w:tcW w:w="1291" w:type="dxa"/>
            <w:vAlign w:val="bottom"/>
          </w:tcPr>
          <w:p w14:paraId="4F239319" w14:textId="458F466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71 (58.6%)</w:t>
            </w:r>
          </w:p>
        </w:tc>
        <w:tc>
          <w:tcPr>
            <w:tcW w:w="1291" w:type="dxa"/>
            <w:vAlign w:val="bottom"/>
          </w:tcPr>
          <w:p w14:paraId="22CF12E1" w14:textId="7A5D21E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74 (59.8%)</w:t>
            </w:r>
          </w:p>
        </w:tc>
        <w:tc>
          <w:tcPr>
            <w:tcW w:w="1294" w:type="dxa"/>
            <w:vAlign w:val="bottom"/>
          </w:tcPr>
          <w:p w14:paraId="7D1411AF" w14:textId="0A14E7F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4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02 (56.2%)</w:t>
            </w:r>
          </w:p>
        </w:tc>
        <w:tc>
          <w:tcPr>
            <w:tcW w:w="1293" w:type="dxa"/>
            <w:vAlign w:val="bottom"/>
          </w:tcPr>
          <w:p w14:paraId="05F75F83" w14:textId="7E1A628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65 (56.8%)</w:t>
            </w:r>
          </w:p>
        </w:tc>
        <w:tc>
          <w:tcPr>
            <w:tcW w:w="1288" w:type="dxa"/>
            <w:vAlign w:val="bottom"/>
          </w:tcPr>
          <w:p w14:paraId="7E17DEA8" w14:textId="067918E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27 (56.7%)</w:t>
            </w:r>
          </w:p>
        </w:tc>
        <w:tc>
          <w:tcPr>
            <w:tcW w:w="1291" w:type="dxa"/>
            <w:vAlign w:val="bottom"/>
          </w:tcPr>
          <w:p w14:paraId="74C5CA77" w14:textId="6EBC730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86 (61.9%)</w:t>
            </w:r>
          </w:p>
        </w:tc>
      </w:tr>
      <w:tr w:rsidR="00076DC6" w:rsidRPr="003573B9" w14:paraId="13F10F6D" w14:textId="77777777" w:rsidTr="004225C0">
        <w:trPr>
          <w:trHeight w:val="489"/>
        </w:trPr>
        <w:tc>
          <w:tcPr>
            <w:tcW w:w="1768" w:type="dxa"/>
            <w:vAlign w:val="center"/>
          </w:tcPr>
          <w:p w14:paraId="083FBE42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5" w:type="dxa"/>
            <w:vAlign w:val="bottom"/>
          </w:tcPr>
          <w:p w14:paraId="2436875D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7F808702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3B2F2DAE" w14:textId="1E034BD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10A0CEEC" w14:textId="27EC9C2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1072A7DF" w14:textId="750309E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199ECAD7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7BD84FC0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34787B0D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0D1576C5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0B7A1D44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6C167EF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76DC6" w:rsidRPr="003573B9" w14:paraId="61E9FAC3" w14:textId="77777777" w:rsidTr="004225C0">
        <w:trPr>
          <w:trHeight w:val="489"/>
        </w:trPr>
        <w:tc>
          <w:tcPr>
            <w:tcW w:w="1768" w:type="dxa"/>
            <w:vAlign w:val="center"/>
          </w:tcPr>
          <w:p w14:paraId="21E98524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Age Category*, n (%)</w:t>
            </w:r>
          </w:p>
        </w:tc>
        <w:tc>
          <w:tcPr>
            <w:tcW w:w="1285" w:type="dxa"/>
            <w:vAlign w:val="bottom"/>
          </w:tcPr>
          <w:p w14:paraId="54E66A2E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2269059F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1C820AF8" w14:textId="00C8622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18CA38E0" w14:textId="1BF837D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16A586EE" w14:textId="042EF71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7360B8F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1F666882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36C40ADC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19E16647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771D68CA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3E49F3A9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76DC6" w:rsidRPr="003573B9" w14:paraId="49D2E61D" w14:textId="77777777" w:rsidTr="004225C0">
        <w:trPr>
          <w:trHeight w:val="489"/>
        </w:trPr>
        <w:tc>
          <w:tcPr>
            <w:tcW w:w="1768" w:type="dxa"/>
            <w:vAlign w:val="center"/>
          </w:tcPr>
          <w:p w14:paraId="6845FA7B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12-19 years</w:t>
            </w:r>
          </w:p>
        </w:tc>
        <w:tc>
          <w:tcPr>
            <w:tcW w:w="1285" w:type="dxa"/>
            <w:vAlign w:val="bottom"/>
          </w:tcPr>
          <w:p w14:paraId="6318338D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57</w:t>
            </w:r>
          </w:p>
          <w:p w14:paraId="3A1D795D" w14:textId="6B9F8E0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2.6%)</w:t>
            </w:r>
          </w:p>
        </w:tc>
        <w:tc>
          <w:tcPr>
            <w:tcW w:w="1303" w:type="dxa"/>
            <w:gridSpan w:val="2"/>
            <w:vAlign w:val="bottom"/>
          </w:tcPr>
          <w:p w14:paraId="2EC3F438" w14:textId="588B6C9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14 (0.8%)</w:t>
            </w:r>
          </w:p>
        </w:tc>
        <w:tc>
          <w:tcPr>
            <w:tcW w:w="1299" w:type="dxa"/>
            <w:vAlign w:val="bottom"/>
          </w:tcPr>
          <w:p w14:paraId="3ED43B54" w14:textId="21D4EAC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68 (13.4%)</w:t>
            </w:r>
          </w:p>
        </w:tc>
        <w:tc>
          <w:tcPr>
            <w:tcW w:w="236" w:type="dxa"/>
          </w:tcPr>
          <w:p w14:paraId="646E5AA4" w14:textId="43EB8ED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FA7333F" w14:textId="509E810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16 (4.6%)</w:t>
            </w:r>
          </w:p>
        </w:tc>
        <w:tc>
          <w:tcPr>
            <w:tcW w:w="1291" w:type="dxa"/>
            <w:vAlign w:val="bottom"/>
          </w:tcPr>
          <w:p w14:paraId="2C65EDAD" w14:textId="248C47C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69 (6.0%)</w:t>
            </w:r>
          </w:p>
        </w:tc>
        <w:tc>
          <w:tcPr>
            <w:tcW w:w="1291" w:type="dxa"/>
            <w:vAlign w:val="bottom"/>
          </w:tcPr>
          <w:p w14:paraId="5D5BCE01" w14:textId="1597C49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36 (3.1%)</w:t>
            </w:r>
          </w:p>
        </w:tc>
        <w:tc>
          <w:tcPr>
            <w:tcW w:w="1294" w:type="dxa"/>
            <w:vAlign w:val="bottom"/>
          </w:tcPr>
          <w:p w14:paraId="25FAD322" w14:textId="498353B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02 (4.9%)</w:t>
            </w:r>
          </w:p>
        </w:tc>
        <w:tc>
          <w:tcPr>
            <w:tcW w:w="1293" w:type="dxa"/>
            <w:vAlign w:val="bottom"/>
          </w:tcPr>
          <w:p w14:paraId="22827FDE" w14:textId="012D035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59 (3.6%)</w:t>
            </w:r>
          </w:p>
        </w:tc>
        <w:tc>
          <w:tcPr>
            <w:tcW w:w="1288" w:type="dxa"/>
            <w:vAlign w:val="bottom"/>
          </w:tcPr>
          <w:p w14:paraId="3BA961F7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285 </w:t>
            </w:r>
          </w:p>
          <w:p w14:paraId="03702A30" w14:textId="327E8B0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4.4%)</w:t>
            </w:r>
          </w:p>
        </w:tc>
        <w:tc>
          <w:tcPr>
            <w:tcW w:w="1291" w:type="dxa"/>
            <w:vAlign w:val="bottom"/>
          </w:tcPr>
          <w:p w14:paraId="2737DE3F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72</w:t>
            </w:r>
          </w:p>
          <w:p w14:paraId="010F324E" w14:textId="6C201E5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1.5%)</w:t>
            </w:r>
          </w:p>
        </w:tc>
      </w:tr>
      <w:tr w:rsidR="00076DC6" w:rsidRPr="003573B9" w14:paraId="3AAE615A" w14:textId="77777777" w:rsidTr="004225C0">
        <w:trPr>
          <w:trHeight w:val="489"/>
        </w:trPr>
        <w:tc>
          <w:tcPr>
            <w:tcW w:w="1768" w:type="dxa"/>
            <w:vAlign w:val="center"/>
          </w:tcPr>
          <w:p w14:paraId="3AD2B68F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20-34 years</w:t>
            </w:r>
          </w:p>
        </w:tc>
        <w:tc>
          <w:tcPr>
            <w:tcW w:w="1285" w:type="dxa"/>
            <w:vAlign w:val="bottom"/>
          </w:tcPr>
          <w:p w14:paraId="147FFC38" w14:textId="7BC6D3D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83 (14.2%)</w:t>
            </w:r>
          </w:p>
        </w:tc>
        <w:tc>
          <w:tcPr>
            <w:tcW w:w="1303" w:type="dxa"/>
            <w:gridSpan w:val="2"/>
            <w:vAlign w:val="bottom"/>
          </w:tcPr>
          <w:p w14:paraId="05590535" w14:textId="2A49493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06 (9.9%)</w:t>
            </w:r>
          </w:p>
        </w:tc>
        <w:tc>
          <w:tcPr>
            <w:tcW w:w="1299" w:type="dxa"/>
            <w:vAlign w:val="bottom"/>
          </w:tcPr>
          <w:p w14:paraId="4396B2D1" w14:textId="003F057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27 (18.8%)</w:t>
            </w:r>
          </w:p>
        </w:tc>
        <w:tc>
          <w:tcPr>
            <w:tcW w:w="236" w:type="dxa"/>
          </w:tcPr>
          <w:p w14:paraId="7FF71229" w14:textId="6EF4E23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40B2657D" w14:textId="192236D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237 (10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.3%)</w:t>
            </w:r>
          </w:p>
        </w:tc>
        <w:tc>
          <w:tcPr>
            <w:tcW w:w="1291" w:type="dxa"/>
            <w:vAlign w:val="bottom"/>
          </w:tcPr>
          <w:p w14:paraId="16EC4893" w14:textId="34A9F11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68 (11.6%)</w:t>
            </w:r>
          </w:p>
        </w:tc>
        <w:tc>
          <w:tcPr>
            <w:tcW w:w="1291" w:type="dxa"/>
            <w:vAlign w:val="bottom"/>
          </w:tcPr>
          <w:p w14:paraId="01A8F2EB" w14:textId="397B2F1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58 (11.8%)</w:t>
            </w:r>
          </w:p>
        </w:tc>
        <w:tc>
          <w:tcPr>
            <w:tcW w:w="1294" w:type="dxa"/>
            <w:vAlign w:val="bottom"/>
          </w:tcPr>
          <w:p w14:paraId="497BC7BC" w14:textId="4E2E6B7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64 (13.1%)</w:t>
            </w:r>
          </w:p>
        </w:tc>
        <w:tc>
          <w:tcPr>
            <w:tcW w:w="1293" w:type="dxa"/>
            <w:vAlign w:val="bottom"/>
          </w:tcPr>
          <w:p w14:paraId="2CAA5123" w14:textId="52DC66A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70 (10.3%)</w:t>
            </w:r>
          </w:p>
        </w:tc>
        <w:tc>
          <w:tcPr>
            <w:tcW w:w="1288" w:type="dxa"/>
            <w:vAlign w:val="bottom"/>
          </w:tcPr>
          <w:p w14:paraId="1CF788DA" w14:textId="36E6B37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36 (37.7%)</w:t>
            </w:r>
          </w:p>
        </w:tc>
        <w:tc>
          <w:tcPr>
            <w:tcW w:w="1291" w:type="dxa"/>
            <w:vAlign w:val="bottom"/>
          </w:tcPr>
          <w:p w14:paraId="5F49E491" w14:textId="5D235F0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83 (9.0%)</w:t>
            </w:r>
          </w:p>
        </w:tc>
      </w:tr>
      <w:tr w:rsidR="00076DC6" w:rsidRPr="003573B9" w14:paraId="08013EC0" w14:textId="77777777" w:rsidTr="004225C0">
        <w:trPr>
          <w:trHeight w:val="489"/>
        </w:trPr>
        <w:tc>
          <w:tcPr>
            <w:tcW w:w="1768" w:type="dxa"/>
            <w:vAlign w:val="center"/>
          </w:tcPr>
          <w:p w14:paraId="4ED979E9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35-44 years</w:t>
            </w:r>
          </w:p>
        </w:tc>
        <w:tc>
          <w:tcPr>
            <w:tcW w:w="1285" w:type="dxa"/>
            <w:vAlign w:val="bottom"/>
          </w:tcPr>
          <w:p w14:paraId="2E103238" w14:textId="15BAF94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99 (13.4%)</w:t>
            </w:r>
          </w:p>
        </w:tc>
        <w:tc>
          <w:tcPr>
            <w:tcW w:w="1303" w:type="dxa"/>
            <w:gridSpan w:val="2"/>
            <w:vAlign w:val="bottom"/>
          </w:tcPr>
          <w:p w14:paraId="275B96C5" w14:textId="2286D94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30 (11.8%)</w:t>
            </w:r>
          </w:p>
        </w:tc>
        <w:tc>
          <w:tcPr>
            <w:tcW w:w="1299" w:type="dxa"/>
            <w:vAlign w:val="bottom"/>
          </w:tcPr>
          <w:p w14:paraId="28C99816" w14:textId="0CC1A32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66 (15.0%)</w:t>
            </w:r>
          </w:p>
        </w:tc>
        <w:tc>
          <w:tcPr>
            <w:tcW w:w="236" w:type="dxa"/>
          </w:tcPr>
          <w:p w14:paraId="1523C25A" w14:textId="0756D22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0826ACAD" w14:textId="55076E6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05 (10.4%)</w:t>
            </w:r>
          </w:p>
        </w:tc>
        <w:tc>
          <w:tcPr>
            <w:tcW w:w="1291" w:type="dxa"/>
            <w:vAlign w:val="bottom"/>
          </w:tcPr>
          <w:p w14:paraId="4EBB11D5" w14:textId="7692AC6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64 (13.6%)</w:t>
            </w:r>
          </w:p>
        </w:tc>
        <w:tc>
          <w:tcPr>
            <w:tcW w:w="1291" w:type="dxa"/>
            <w:vAlign w:val="bottom"/>
          </w:tcPr>
          <w:p w14:paraId="79A7FFED" w14:textId="1588BB0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99 (12.2%)</w:t>
            </w:r>
          </w:p>
        </w:tc>
        <w:tc>
          <w:tcPr>
            <w:tcW w:w="1294" w:type="dxa"/>
            <w:vAlign w:val="bottom"/>
          </w:tcPr>
          <w:p w14:paraId="3D122859" w14:textId="65DE917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70 (13.0%)</w:t>
            </w:r>
          </w:p>
        </w:tc>
        <w:tc>
          <w:tcPr>
            <w:tcW w:w="1293" w:type="dxa"/>
            <w:vAlign w:val="bottom"/>
          </w:tcPr>
          <w:p w14:paraId="7CA2C4E8" w14:textId="3AE0885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64 (13.0%)</w:t>
            </w:r>
          </w:p>
        </w:tc>
        <w:tc>
          <w:tcPr>
            <w:tcW w:w="1288" w:type="dxa"/>
            <w:vAlign w:val="bottom"/>
          </w:tcPr>
          <w:p w14:paraId="0B68EBAD" w14:textId="4B7ED9C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97 (17.0%)</w:t>
            </w:r>
          </w:p>
        </w:tc>
        <w:tc>
          <w:tcPr>
            <w:tcW w:w="1291" w:type="dxa"/>
            <w:vAlign w:val="bottom"/>
          </w:tcPr>
          <w:p w14:paraId="5325F4D5" w14:textId="4A31374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96 (9.6%)</w:t>
            </w:r>
          </w:p>
        </w:tc>
      </w:tr>
      <w:tr w:rsidR="00076DC6" w:rsidRPr="003573B9" w14:paraId="18B9F9BB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32D0FBB5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45-54 years</w:t>
            </w:r>
          </w:p>
        </w:tc>
        <w:tc>
          <w:tcPr>
            <w:tcW w:w="1285" w:type="dxa"/>
            <w:vAlign w:val="bottom"/>
          </w:tcPr>
          <w:p w14:paraId="052535D2" w14:textId="40F964D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58 (15.0%)</w:t>
            </w:r>
          </w:p>
        </w:tc>
        <w:tc>
          <w:tcPr>
            <w:tcW w:w="1303" w:type="dxa"/>
            <w:gridSpan w:val="2"/>
            <w:vAlign w:val="bottom"/>
          </w:tcPr>
          <w:p w14:paraId="2DF4C1FD" w14:textId="72E050C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21 (12.5%)</w:t>
            </w:r>
          </w:p>
        </w:tc>
        <w:tc>
          <w:tcPr>
            <w:tcW w:w="1299" w:type="dxa"/>
            <w:vAlign w:val="bottom"/>
          </w:tcPr>
          <w:p w14:paraId="141D7EB3" w14:textId="7B9C47A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00 (16.0%)</w:t>
            </w:r>
          </w:p>
        </w:tc>
        <w:tc>
          <w:tcPr>
            <w:tcW w:w="236" w:type="dxa"/>
          </w:tcPr>
          <w:p w14:paraId="1703A921" w14:textId="58DC3D0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16550BD3" w14:textId="4D51C53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33 (12.7%)</w:t>
            </w:r>
          </w:p>
        </w:tc>
        <w:tc>
          <w:tcPr>
            <w:tcW w:w="1291" w:type="dxa"/>
            <w:vAlign w:val="bottom"/>
          </w:tcPr>
          <w:p w14:paraId="57B3528D" w14:textId="73EC322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66 (14.1%)</w:t>
            </w:r>
          </w:p>
        </w:tc>
        <w:tc>
          <w:tcPr>
            <w:tcW w:w="1291" w:type="dxa"/>
            <w:vAlign w:val="bottom"/>
          </w:tcPr>
          <w:p w14:paraId="1572CE35" w14:textId="5175213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42 (13.2%)</w:t>
            </w:r>
          </w:p>
        </w:tc>
        <w:tc>
          <w:tcPr>
            <w:tcW w:w="1294" w:type="dxa"/>
            <w:vAlign w:val="bottom"/>
          </w:tcPr>
          <w:p w14:paraId="705D78B4" w14:textId="267F9A7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73 (13.6%)</w:t>
            </w:r>
          </w:p>
        </w:tc>
        <w:tc>
          <w:tcPr>
            <w:tcW w:w="1293" w:type="dxa"/>
            <w:vAlign w:val="bottom"/>
          </w:tcPr>
          <w:p w14:paraId="4CEC8D19" w14:textId="41DF9EE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5 (13.7%)</w:t>
            </w:r>
          </w:p>
        </w:tc>
        <w:tc>
          <w:tcPr>
            <w:tcW w:w="1288" w:type="dxa"/>
            <w:vAlign w:val="bottom"/>
          </w:tcPr>
          <w:p w14:paraId="29EDCDBA" w14:textId="5C75A9E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50 (16.2%)</w:t>
            </w:r>
          </w:p>
        </w:tc>
        <w:tc>
          <w:tcPr>
            <w:tcW w:w="1291" w:type="dxa"/>
            <w:vAlign w:val="bottom"/>
          </w:tcPr>
          <w:p w14:paraId="22FA23A7" w14:textId="4B8BB87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00 (12.8%)</w:t>
            </w:r>
          </w:p>
        </w:tc>
      </w:tr>
      <w:tr w:rsidR="00076DC6" w:rsidRPr="003573B9" w14:paraId="7C007521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31AE3FCB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55-64 years</w:t>
            </w:r>
          </w:p>
        </w:tc>
        <w:tc>
          <w:tcPr>
            <w:tcW w:w="1285" w:type="dxa"/>
            <w:vAlign w:val="bottom"/>
          </w:tcPr>
          <w:p w14:paraId="16E6A1C1" w14:textId="3A9F773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13 (19.7%)</w:t>
            </w:r>
          </w:p>
        </w:tc>
        <w:tc>
          <w:tcPr>
            <w:tcW w:w="1303" w:type="dxa"/>
            <w:gridSpan w:val="2"/>
            <w:vAlign w:val="bottom"/>
          </w:tcPr>
          <w:p w14:paraId="4738B0D8" w14:textId="00C3CEC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13 (19.6%)</w:t>
            </w:r>
          </w:p>
        </w:tc>
        <w:tc>
          <w:tcPr>
            <w:tcW w:w="1299" w:type="dxa"/>
            <w:vAlign w:val="bottom"/>
          </w:tcPr>
          <w:p w14:paraId="69C73FF2" w14:textId="3577083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41 (19.2%)</w:t>
            </w:r>
          </w:p>
        </w:tc>
        <w:tc>
          <w:tcPr>
            <w:tcW w:w="236" w:type="dxa"/>
          </w:tcPr>
          <w:p w14:paraId="6D6D9498" w14:textId="4A924E0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04D225D1" w14:textId="6F98A07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71 (20.3%)</w:t>
            </w:r>
          </w:p>
        </w:tc>
        <w:tc>
          <w:tcPr>
            <w:tcW w:w="1291" w:type="dxa"/>
            <w:vAlign w:val="bottom"/>
          </w:tcPr>
          <w:p w14:paraId="0D0178F4" w14:textId="474DA48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80 (19.6%)</w:t>
            </w:r>
          </w:p>
        </w:tc>
        <w:tc>
          <w:tcPr>
            <w:tcW w:w="1291" w:type="dxa"/>
            <w:vAlign w:val="bottom"/>
          </w:tcPr>
          <w:p w14:paraId="0C89DAB2" w14:textId="71DD4A3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22 (18.7%)</w:t>
            </w:r>
          </w:p>
        </w:tc>
        <w:tc>
          <w:tcPr>
            <w:tcW w:w="1294" w:type="dxa"/>
            <w:vAlign w:val="bottom"/>
          </w:tcPr>
          <w:p w14:paraId="1F979F08" w14:textId="0856647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13 (19.5%)</w:t>
            </w:r>
          </w:p>
        </w:tc>
        <w:tc>
          <w:tcPr>
            <w:tcW w:w="1293" w:type="dxa"/>
            <w:vAlign w:val="bottom"/>
          </w:tcPr>
          <w:p w14:paraId="16BCAA82" w14:textId="3BCCFBA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23 (21.2%)</w:t>
            </w:r>
          </w:p>
        </w:tc>
        <w:tc>
          <w:tcPr>
            <w:tcW w:w="1288" w:type="dxa"/>
            <w:vAlign w:val="bottom"/>
          </w:tcPr>
          <w:p w14:paraId="5EE60455" w14:textId="290380A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03 (15.5%)</w:t>
            </w:r>
          </w:p>
        </w:tc>
        <w:tc>
          <w:tcPr>
            <w:tcW w:w="1291" w:type="dxa"/>
            <w:vAlign w:val="bottom"/>
          </w:tcPr>
          <w:p w14:paraId="3941192E" w14:textId="046C587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455 (1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.5%)</w:t>
            </w:r>
          </w:p>
        </w:tc>
      </w:tr>
      <w:tr w:rsidR="00076DC6" w:rsidRPr="003573B9" w14:paraId="680C7580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389A724B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65-74 years</w:t>
            </w:r>
          </w:p>
        </w:tc>
        <w:tc>
          <w:tcPr>
            <w:tcW w:w="1285" w:type="dxa"/>
            <w:vAlign w:val="bottom"/>
          </w:tcPr>
          <w:p w14:paraId="0A1D6CDF" w14:textId="12AD0EF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66 (19.2%)</w:t>
            </w:r>
          </w:p>
        </w:tc>
        <w:tc>
          <w:tcPr>
            <w:tcW w:w="1303" w:type="dxa"/>
            <w:gridSpan w:val="2"/>
            <w:vAlign w:val="bottom"/>
          </w:tcPr>
          <w:p w14:paraId="44768552" w14:textId="545FF84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50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94 (25.4%)</w:t>
            </w:r>
          </w:p>
        </w:tc>
        <w:tc>
          <w:tcPr>
            <w:tcW w:w="1299" w:type="dxa"/>
            <w:vAlign w:val="bottom"/>
          </w:tcPr>
          <w:p w14:paraId="7316C62C" w14:textId="3282F61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26 (11.1%)</w:t>
            </w:r>
          </w:p>
        </w:tc>
        <w:tc>
          <w:tcPr>
            <w:tcW w:w="236" w:type="dxa"/>
          </w:tcPr>
          <w:p w14:paraId="04A8AED7" w14:textId="1BED20F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181F721A" w14:textId="38E9777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63 (21.2%)</w:t>
            </w:r>
          </w:p>
        </w:tc>
        <w:tc>
          <w:tcPr>
            <w:tcW w:w="1291" w:type="dxa"/>
            <w:vAlign w:val="bottom"/>
          </w:tcPr>
          <w:p w14:paraId="09691488" w14:textId="08AD306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38 (20.0%)</w:t>
            </w:r>
          </w:p>
        </w:tc>
        <w:tc>
          <w:tcPr>
            <w:tcW w:w="1291" w:type="dxa"/>
            <w:vAlign w:val="bottom"/>
          </w:tcPr>
          <w:p w14:paraId="1F456B04" w14:textId="23E70CA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27 (22.6%)</w:t>
            </w:r>
          </w:p>
        </w:tc>
        <w:tc>
          <w:tcPr>
            <w:tcW w:w="1294" w:type="dxa"/>
            <w:vAlign w:val="bottom"/>
          </w:tcPr>
          <w:p w14:paraId="4527487A" w14:textId="7559AFE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2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62 (21.0%)</w:t>
            </w:r>
          </w:p>
        </w:tc>
        <w:tc>
          <w:tcPr>
            <w:tcW w:w="1293" w:type="dxa"/>
            <w:vAlign w:val="bottom"/>
          </w:tcPr>
          <w:p w14:paraId="0F1449DD" w14:textId="3D4FDC8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99 (22.2%)</w:t>
            </w:r>
          </w:p>
        </w:tc>
        <w:tc>
          <w:tcPr>
            <w:tcW w:w="1288" w:type="dxa"/>
            <w:vAlign w:val="bottom"/>
          </w:tcPr>
          <w:p w14:paraId="23A77626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426 </w:t>
            </w:r>
          </w:p>
          <w:p w14:paraId="18625916" w14:textId="5C32CB2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6.6%)</w:t>
            </w:r>
          </w:p>
        </w:tc>
        <w:tc>
          <w:tcPr>
            <w:tcW w:w="1291" w:type="dxa"/>
            <w:vAlign w:val="bottom"/>
          </w:tcPr>
          <w:p w14:paraId="10006481" w14:textId="2503234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71 (15.9%)</w:t>
            </w:r>
          </w:p>
        </w:tc>
      </w:tr>
      <w:tr w:rsidR="00076DC6" w:rsidRPr="003573B9" w14:paraId="3EBD7996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41049FF8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75+ years</w:t>
            </w:r>
          </w:p>
        </w:tc>
        <w:tc>
          <w:tcPr>
            <w:tcW w:w="1285" w:type="dxa"/>
            <w:vAlign w:val="bottom"/>
          </w:tcPr>
          <w:p w14:paraId="0FA9106A" w14:textId="1422C92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46 (15.9%)</w:t>
            </w:r>
          </w:p>
        </w:tc>
        <w:tc>
          <w:tcPr>
            <w:tcW w:w="1303" w:type="dxa"/>
            <w:gridSpan w:val="2"/>
            <w:vAlign w:val="bottom"/>
          </w:tcPr>
          <w:p w14:paraId="2CF6FC4C" w14:textId="1A4E996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90 (20.2%)</w:t>
            </w:r>
          </w:p>
        </w:tc>
        <w:tc>
          <w:tcPr>
            <w:tcW w:w="1299" w:type="dxa"/>
            <w:vAlign w:val="bottom"/>
          </w:tcPr>
          <w:p w14:paraId="3FA6BEA2" w14:textId="65273DC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06 (6.5%)</w:t>
            </w:r>
          </w:p>
        </w:tc>
        <w:tc>
          <w:tcPr>
            <w:tcW w:w="236" w:type="dxa"/>
          </w:tcPr>
          <w:p w14:paraId="293177CF" w14:textId="4BBD7E6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979B938" w14:textId="07CF5B2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75 (20.5%)</w:t>
            </w:r>
          </w:p>
        </w:tc>
        <w:tc>
          <w:tcPr>
            <w:tcW w:w="1291" w:type="dxa"/>
            <w:vAlign w:val="bottom"/>
          </w:tcPr>
          <w:p w14:paraId="7DC38829" w14:textId="772687B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8 (15.1%)</w:t>
            </w:r>
          </w:p>
        </w:tc>
        <w:tc>
          <w:tcPr>
            <w:tcW w:w="1291" w:type="dxa"/>
            <w:vAlign w:val="bottom"/>
          </w:tcPr>
          <w:p w14:paraId="514B7F89" w14:textId="0B5701A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01 (18.4%)</w:t>
            </w:r>
          </w:p>
        </w:tc>
        <w:tc>
          <w:tcPr>
            <w:tcW w:w="1294" w:type="dxa"/>
            <w:vAlign w:val="bottom"/>
          </w:tcPr>
          <w:p w14:paraId="5868814F" w14:textId="0CBF10D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01 (15.0%)</w:t>
            </w:r>
          </w:p>
        </w:tc>
        <w:tc>
          <w:tcPr>
            <w:tcW w:w="1293" w:type="dxa"/>
            <w:vAlign w:val="bottom"/>
          </w:tcPr>
          <w:p w14:paraId="3C35AC09" w14:textId="46581CA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30 (16.1%)</w:t>
            </w:r>
          </w:p>
        </w:tc>
        <w:tc>
          <w:tcPr>
            <w:tcW w:w="1288" w:type="dxa"/>
            <w:vAlign w:val="bottom"/>
          </w:tcPr>
          <w:p w14:paraId="73F6C00E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172 </w:t>
            </w:r>
          </w:p>
          <w:p w14:paraId="7215A42B" w14:textId="05B460E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2.7%)</w:t>
            </w:r>
          </w:p>
        </w:tc>
        <w:tc>
          <w:tcPr>
            <w:tcW w:w="1291" w:type="dxa"/>
            <w:vAlign w:val="bottom"/>
          </w:tcPr>
          <w:p w14:paraId="4347E9BA" w14:textId="66FD787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45 (32.8%)</w:t>
            </w:r>
          </w:p>
        </w:tc>
      </w:tr>
      <w:tr w:rsidR="00076DC6" w:rsidRPr="003573B9" w14:paraId="291D5085" w14:textId="77777777" w:rsidTr="004225C0">
        <w:trPr>
          <w:trHeight w:val="286"/>
        </w:trPr>
        <w:tc>
          <w:tcPr>
            <w:tcW w:w="1768" w:type="dxa"/>
            <w:vAlign w:val="center"/>
            <w:hideMark/>
          </w:tcPr>
          <w:p w14:paraId="05EE4B6F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dxa"/>
            <w:vAlign w:val="bottom"/>
          </w:tcPr>
          <w:p w14:paraId="4173ACDF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3317F34D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528C2F57" w14:textId="1A39B66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21F7ECBF" w14:textId="7AEC33C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21D08FEF" w14:textId="69CE149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92E768D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686D7F0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5E16EE6C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30C59614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271B45DF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C545639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76DC6" w:rsidRPr="003573B9" w14:paraId="1F8AAF30" w14:textId="77777777" w:rsidTr="004225C0">
        <w:trPr>
          <w:trHeight w:val="286"/>
        </w:trPr>
        <w:tc>
          <w:tcPr>
            <w:tcW w:w="1768" w:type="dxa"/>
            <w:vAlign w:val="center"/>
            <w:hideMark/>
          </w:tcPr>
          <w:p w14:paraId="64A6D65B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Race*, n (%)</w:t>
            </w:r>
          </w:p>
        </w:tc>
        <w:tc>
          <w:tcPr>
            <w:tcW w:w="1285" w:type="dxa"/>
            <w:vAlign w:val="bottom"/>
          </w:tcPr>
          <w:p w14:paraId="76808143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26C16F58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2C14F86A" w14:textId="38DD8EF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6906AEFE" w14:textId="6700FDC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F7A4B4E" w14:textId="3F422EB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41A7DEE8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01F2F97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27718E5F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4A6F962C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35E0F0A6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117CE1E8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76DC6" w:rsidRPr="003573B9" w14:paraId="607723CB" w14:textId="77777777" w:rsidTr="004225C0">
        <w:trPr>
          <w:trHeight w:val="590"/>
        </w:trPr>
        <w:tc>
          <w:tcPr>
            <w:tcW w:w="1768" w:type="dxa"/>
            <w:vAlign w:val="center"/>
            <w:hideMark/>
          </w:tcPr>
          <w:p w14:paraId="266F8F71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Black</w:t>
            </w:r>
          </w:p>
        </w:tc>
        <w:tc>
          <w:tcPr>
            <w:tcW w:w="1285" w:type="dxa"/>
            <w:vAlign w:val="bottom"/>
          </w:tcPr>
          <w:p w14:paraId="050DA90B" w14:textId="158ADCD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79 (11.3%)</w:t>
            </w:r>
          </w:p>
        </w:tc>
        <w:tc>
          <w:tcPr>
            <w:tcW w:w="1303" w:type="dxa"/>
            <w:gridSpan w:val="2"/>
            <w:vAlign w:val="bottom"/>
          </w:tcPr>
          <w:p w14:paraId="5E7F863B" w14:textId="3C90CE7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98 (8.6%)</w:t>
            </w:r>
          </w:p>
        </w:tc>
        <w:tc>
          <w:tcPr>
            <w:tcW w:w="1299" w:type="dxa"/>
            <w:vAlign w:val="bottom"/>
          </w:tcPr>
          <w:p w14:paraId="54E7CFB2" w14:textId="2D79ACF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87 (12.6%)</w:t>
            </w:r>
          </w:p>
        </w:tc>
        <w:tc>
          <w:tcPr>
            <w:tcW w:w="236" w:type="dxa"/>
          </w:tcPr>
          <w:p w14:paraId="43EC5418" w14:textId="3B8ABFA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20DEB513" w14:textId="07E2186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73 (17.4%)</w:t>
            </w:r>
          </w:p>
        </w:tc>
        <w:tc>
          <w:tcPr>
            <w:tcW w:w="1291" w:type="dxa"/>
            <w:vAlign w:val="bottom"/>
          </w:tcPr>
          <w:p w14:paraId="1AD55745" w14:textId="1C31E02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27 (14.3%)</w:t>
            </w:r>
          </w:p>
        </w:tc>
        <w:tc>
          <w:tcPr>
            <w:tcW w:w="1291" w:type="dxa"/>
            <w:vAlign w:val="bottom"/>
          </w:tcPr>
          <w:p w14:paraId="0581C2D8" w14:textId="27E4B095" w:rsidR="00076DC6" w:rsidRPr="00BE061C" w:rsidRDefault="00E05413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="00076DC6" w:rsidRPr="00BE061C">
              <w:rPr>
                <w:rFonts w:ascii="Arial" w:hAnsi="Arial" w:cs="Arial"/>
                <w:color w:val="000000"/>
                <w:sz w:val="19"/>
                <w:szCs w:val="19"/>
              </w:rPr>
              <w:t>9290 (13.2%)</w:t>
            </w:r>
          </w:p>
        </w:tc>
        <w:tc>
          <w:tcPr>
            <w:tcW w:w="1294" w:type="dxa"/>
            <w:vAlign w:val="bottom"/>
          </w:tcPr>
          <w:p w14:paraId="5E1C849A" w14:textId="18F681D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83 (7.7%)</w:t>
            </w:r>
          </w:p>
        </w:tc>
        <w:tc>
          <w:tcPr>
            <w:tcW w:w="1293" w:type="dxa"/>
            <w:vAlign w:val="bottom"/>
          </w:tcPr>
          <w:p w14:paraId="0717E143" w14:textId="7D5BD06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14 (18.4%)</w:t>
            </w:r>
          </w:p>
        </w:tc>
        <w:tc>
          <w:tcPr>
            <w:tcW w:w="1288" w:type="dxa"/>
            <w:vAlign w:val="bottom"/>
          </w:tcPr>
          <w:p w14:paraId="7D92D9A4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591 </w:t>
            </w:r>
          </w:p>
          <w:p w14:paraId="3A298E99" w14:textId="22C869E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10.5%)</w:t>
            </w:r>
          </w:p>
        </w:tc>
        <w:tc>
          <w:tcPr>
            <w:tcW w:w="1291" w:type="dxa"/>
            <w:vAlign w:val="bottom"/>
          </w:tcPr>
          <w:p w14:paraId="67505374" w14:textId="0163A6A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86 (14.5%)</w:t>
            </w:r>
          </w:p>
        </w:tc>
      </w:tr>
      <w:tr w:rsidR="00076DC6" w:rsidRPr="003573B9" w14:paraId="3633CBB9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55A4FF95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White</w:t>
            </w:r>
          </w:p>
        </w:tc>
        <w:tc>
          <w:tcPr>
            <w:tcW w:w="1285" w:type="dxa"/>
            <w:vAlign w:val="bottom"/>
          </w:tcPr>
          <w:p w14:paraId="34AB1DE6" w14:textId="0B46120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02 (63.9%)</w:t>
            </w:r>
          </w:p>
        </w:tc>
        <w:tc>
          <w:tcPr>
            <w:tcW w:w="1303" w:type="dxa"/>
            <w:gridSpan w:val="2"/>
            <w:vAlign w:val="bottom"/>
          </w:tcPr>
          <w:p w14:paraId="00CA9E60" w14:textId="6B29C5A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90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95 (67.1%)</w:t>
            </w:r>
          </w:p>
        </w:tc>
        <w:tc>
          <w:tcPr>
            <w:tcW w:w="1299" w:type="dxa"/>
            <w:vAlign w:val="bottom"/>
          </w:tcPr>
          <w:p w14:paraId="18DD7161" w14:textId="2FED905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7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14 (65.3%)</w:t>
            </w:r>
          </w:p>
        </w:tc>
        <w:tc>
          <w:tcPr>
            <w:tcW w:w="236" w:type="dxa"/>
          </w:tcPr>
          <w:p w14:paraId="596916D7" w14:textId="5C17D1E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35EDD2FE" w14:textId="391C25C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89 (64.0%)</w:t>
            </w:r>
          </w:p>
        </w:tc>
        <w:tc>
          <w:tcPr>
            <w:tcW w:w="1291" w:type="dxa"/>
            <w:vAlign w:val="bottom"/>
          </w:tcPr>
          <w:p w14:paraId="7FC42845" w14:textId="4070520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80 (60.6%)</w:t>
            </w:r>
          </w:p>
        </w:tc>
        <w:tc>
          <w:tcPr>
            <w:tcW w:w="1291" w:type="dxa"/>
            <w:vAlign w:val="bottom"/>
          </w:tcPr>
          <w:p w14:paraId="2349E2A4" w14:textId="02DE5EB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64 (66.9%)</w:t>
            </w:r>
          </w:p>
        </w:tc>
        <w:tc>
          <w:tcPr>
            <w:tcW w:w="1294" w:type="dxa"/>
            <w:vAlign w:val="bottom"/>
          </w:tcPr>
          <w:p w14:paraId="648885EB" w14:textId="43DFFE9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0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91 (68.1%)</w:t>
            </w:r>
          </w:p>
        </w:tc>
        <w:tc>
          <w:tcPr>
            <w:tcW w:w="1293" w:type="dxa"/>
            <w:vAlign w:val="bottom"/>
          </w:tcPr>
          <w:p w14:paraId="64866821" w14:textId="74F1DA9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00 (61.8%)</w:t>
            </w:r>
          </w:p>
        </w:tc>
        <w:tc>
          <w:tcPr>
            <w:tcW w:w="1288" w:type="dxa"/>
            <w:vAlign w:val="bottom"/>
          </w:tcPr>
          <w:p w14:paraId="13559913" w14:textId="066C0F1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67 (66.8%)</w:t>
            </w:r>
          </w:p>
        </w:tc>
        <w:tc>
          <w:tcPr>
            <w:tcW w:w="1291" w:type="dxa"/>
            <w:vAlign w:val="bottom"/>
          </w:tcPr>
          <w:p w14:paraId="55DE34A2" w14:textId="5E41123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20 (53.9%)</w:t>
            </w:r>
          </w:p>
        </w:tc>
      </w:tr>
      <w:tr w:rsidR="00076DC6" w:rsidRPr="003573B9" w14:paraId="167F592D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7C1B42C2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Hispanic</w:t>
            </w:r>
          </w:p>
        </w:tc>
        <w:tc>
          <w:tcPr>
            <w:tcW w:w="1285" w:type="dxa"/>
            <w:vAlign w:val="bottom"/>
          </w:tcPr>
          <w:p w14:paraId="3EDF979E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60</w:t>
            </w:r>
          </w:p>
          <w:p w14:paraId="50690524" w14:textId="02FCFF6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2.7%)</w:t>
            </w:r>
          </w:p>
        </w:tc>
        <w:tc>
          <w:tcPr>
            <w:tcW w:w="1303" w:type="dxa"/>
            <w:gridSpan w:val="2"/>
            <w:vAlign w:val="bottom"/>
          </w:tcPr>
          <w:p w14:paraId="110E1914" w14:textId="443CCA4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18 (1.9%)</w:t>
            </w:r>
          </w:p>
        </w:tc>
        <w:tc>
          <w:tcPr>
            <w:tcW w:w="1299" w:type="dxa"/>
            <w:vAlign w:val="bottom"/>
          </w:tcPr>
          <w:p w14:paraId="5011C539" w14:textId="47C7492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16 (3.2%)</w:t>
            </w:r>
          </w:p>
        </w:tc>
        <w:tc>
          <w:tcPr>
            <w:tcW w:w="236" w:type="dxa"/>
          </w:tcPr>
          <w:p w14:paraId="5D77ACDA" w14:textId="0253488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195C3F81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08</w:t>
            </w:r>
          </w:p>
          <w:p w14:paraId="05B272C1" w14:textId="5A0BFFA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2.0%)</w:t>
            </w:r>
          </w:p>
        </w:tc>
        <w:tc>
          <w:tcPr>
            <w:tcW w:w="1291" w:type="dxa"/>
            <w:vAlign w:val="bottom"/>
          </w:tcPr>
          <w:p w14:paraId="29E90C37" w14:textId="300833B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15 (2.1%)</w:t>
            </w:r>
          </w:p>
        </w:tc>
        <w:tc>
          <w:tcPr>
            <w:tcW w:w="1291" w:type="dxa"/>
            <w:vAlign w:val="bottom"/>
          </w:tcPr>
          <w:p w14:paraId="2941BD68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56</w:t>
            </w:r>
          </w:p>
          <w:p w14:paraId="782B099A" w14:textId="01D025A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1.4%)</w:t>
            </w:r>
          </w:p>
        </w:tc>
        <w:tc>
          <w:tcPr>
            <w:tcW w:w="1294" w:type="dxa"/>
            <w:vAlign w:val="bottom"/>
          </w:tcPr>
          <w:p w14:paraId="261C5AA6" w14:textId="0337509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19 (2.4%)</w:t>
            </w:r>
          </w:p>
        </w:tc>
        <w:tc>
          <w:tcPr>
            <w:tcW w:w="1293" w:type="dxa"/>
            <w:vAlign w:val="bottom"/>
          </w:tcPr>
          <w:p w14:paraId="28CE55F7" w14:textId="2090FAC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69 (3.9%)</w:t>
            </w:r>
          </w:p>
        </w:tc>
        <w:tc>
          <w:tcPr>
            <w:tcW w:w="1288" w:type="dxa"/>
            <w:vAlign w:val="bottom"/>
          </w:tcPr>
          <w:p w14:paraId="47F0F412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177 </w:t>
            </w:r>
          </w:p>
          <w:p w14:paraId="2CEF574A" w14:textId="643B09B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3.1%)</w:t>
            </w:r>
          </w:p>
        </w:tc>
        <w:tc>
          <w:tcPr>
            <w:tcW w:w="1291" w:type="dxa"/>
            <w:vAlign w:val="bottom"/>
          </w:tcPr>
          <w:p w14:paraId="1C4D802D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50</w:t>
            </w:r>
          </w:p>
          <w:p w14:paraId="638476AE" w14:textId="0C4A5FE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2.6%)</w:t>
            </w:r>
          </w:p>
        </w:tc>
      </w:tr>
      <w:tr w:rsidR="00076DC6" w:rsidRPr="003573B9" w14:paraId="7760A63B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2E8CBE82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Asian</w:t>
            </w:r>
          </w:p>
        </w:tc>
        <w:tc>
          <w:tcPr>
            <w:tcW w:w="1285" w:type="dxa"/>
            <w:vAlign w:val="bottom"/>
          </w:tcPr>
          <w:p w14:paraId="3B3CEC9E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206 </w:t>
            </w:r>
          </w:p>
          <w:p w14:paraId="0F5AD751" w14:textId="3945864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2.2%)</w:t>
            </w:r>
          </w:p>
        </w:tc>
        <w:tc>
          <w:tcPr>
            <w:tcW w:w="1303" w:type="dxa"/>
            <w:gridSpan w:val="2"/>
            <w:vAlign w:val="bottom"/>
          </w:tcPr>
          <w:p w14:paraId="390BC778" w14:textId="19B4B2D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12 (2.3%)</w:t>
            </w:r>
          </w:p>
        </w:tc>
        <w:tc>
          <w:tcPr>
            <w:tcW w:w="1299" w:type="dxa"/>
            <w:vAlign w:val="bottom"/>
          </w:tcPr>
          <w:p w14:paraId="1474B7F0" w14:textId="434F089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93 (3.7%)</w:t>
            </w:r>
          </w:p>
        </w:tc>
        <w:tc>
          <w:tcPr>
            <w:tcW w:w="236" w:type="dxa"/>
          </w:tcPr>
          <w:p w14:paraId="505844A2" w14:textId="54C7EA4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749E8B05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954 </w:t>
            </w:r>
          </w:p>
          <w:p w14:paraId="770B85AD" w14:textId="2B4E444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2.4%)</w:t>
            </w:r>
          </w:p>
        </w:tc>
        <w:tc>
          <w:tcPr>
            <w:tcW w:w="1291" w:type="dxa"/>
            <w:vAlign w:val="bottom"/>
          </w:tcPr>
          <w:p w14:paraId="10142F38" w14:textId="45B56E9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89 (2.7%)</w:t>
            </w:r>
          </w:p>
        </w:tc>
        <w:tc>
          <w:tcPr>
            <w:tcW w:w="1291" w:type="dxa"/>
            <w:vAlign w:val="bottom"/>
          </w:tcPr>
          <w:p w14:paraId="71642413" w14:textId="3F35828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56 (2.6%)</w:t>
            </w:r>
          </w:p>
        </w:tc>
        <w:tc>
          <w:tcPr>
            <w:tcW w:w="1294" w:type="dxa"/>
            <w:vAlign w:val="bottom"/>
          </w:tcPr>
          <w:p w14:paraId="29C8D79A" w14:textId="7C1A460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050 (2.8%)</w:t>
            </w:r>
          </w:p>
        </w:tc>
        <w:tc>
          <w:tcPr>
            <w:tcW w:w="1293" w:type="dxa"/>
            <w:vAlign w:val="bottom"/>
          </w:tcPr>
          <w:p w14:paraId="48AF96B4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607 </w:t>
            </w:r>
          </w:p>
          <w:p w14:paraId="48D7EF74" w14:textId="01482B3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1.7%)</w:t>
            </w:r>
          </w:p>
        </w:tc>
        <w:tc>
          <w:tcPr>
            <w:tcW w:w="1288" w:type="dxa"/>
            <w:vAlign w:val="bottom"/>
          </w:tcPr>
          <w:p w14:paraId="02851E87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73</w:t>
            </w:r>
          </w:p>
          <w:p w14:paraId="5F524BD6" w14:textId="1335658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8.4%)</w:t>
            </w:r>
          </w:p>
        </w:tc>
        <w:tc>
          <w:tcPr>
            <w:tcW w:w="1291" w:type="dxa"/>
            <w:vAlign w:val="bottom"/>
          </w:tcPr>
          <w:p w14:paraId="7B2D19F9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182 </w:t>
            </w:r>
          </w:p>
          <w:p w14:paraId="37DBB38E" w14:textId="47F0C7C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1.1%)</w:t>
            </w:r>
          </w:p>
        </w:tc>
      </w:tr>
      <w:tr w:rsidR="00076DC6" w:rsidRPr="003573B9" w14:paraId="142AD786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51D60DCF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Other</w:t>
            </w:r>
          </w:p>
        </w:tc>
        <w:tc>
          <w:tcPr>
            <w:tcW w:w="1285" w:type="dxa"/>
            <w:vAlign w:val="bottom"/>
          </w:tcPr>
          <w:p w14:paraId="2DCA1CC7" w14:textId="1A2D35D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95 (19.9%)</w:t>
            </w:r>
          </w:p>
        </w:tc>
        <w:tc>
          <w:tcPr>
            <w:tcW w:w="1303" w:type="dxa"/>
            <w:gridSpan w:val="2"/>
            <w:vAlign w:val="bottom"/>
          </w:tcPr>
          <w:p w14:paraId="7F16089D" w14:textId="5377102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6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89 (20.1%)</w:t>
            </w:r>
          </w:p>
        </w:tc>
        <w:tc>
          <w:tcPr>
            <w:tcW w:w="1299" w:type="dxa"/>
            <w:vAlign w:val="bottom"/>
          </w:tcPr>
          <w:p w14:paraId="7808655A" w14:textId="4A090FA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34 (15.3%)</w:t>
            </w:r>
          </w:p>
        </w:tc>
        <w:tc>
          <w:tcPr>
            <w:tcW w:w="236" w:type="dxa"/>
          </w:tcPr>
          <w:p w14:paraId="79B3D021" w14:textId="5CC1207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1BDC9917" w14:textId="58AB27A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64 (14.2%)</w:t>
            </w:r>
          </w:p>
        </w:tc>
        <w:tc>
          <w:tcPr>
            <w:tcW w:w="1291" w:type="dxa"/>
            <w:vAlign w:val="bottom"/>
          </w:tcPr>
          <w:p w14:paraId="78E9C77E" w14:textId="5C5F7E2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35 (20.3%)</w:t>
            </w:r>
          </w:p>
        </w:tc>
        <w:tc>
          <w:tcPr>
            <w:tcW w:w="1291" w:type="dxa"/>
            <w:vAlign w:val="bottom"/>
          </w:tcPr>
          <w:p w14:paraId="3B971932" w14:textId="567770F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62 (16.0%)</w:t>
            </w:r>
          </w:p>
        </w:tc>
        <w:tc>
          <w:tcPr>
            <w:tcW w:w="1294" w:type="dxa"/>
            <w:vAlign w:val="bottom"/>
          </w:tcPr>
          <w:p w14:paraId="2EAE66B6" w14:textId="16FD70B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14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03 (19.0%)</w:t>
            </w:r>
          </w:p>
        </w:tc>
        <w:tc>
          <w:tcPr>
            <w:tcW w:w="1293" w:type="dxa"/>
            <w:vAlign w:val="bottom"/>
          </w:tcPr>
          <w:p w14:paraId="73A71BE5" w14:textId="13D9AB6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66 (14.3%)</w:t>
            </w:r>
          </w:p>
        </w:tc>
        <w:tc>
          <w:tcPr>
            <w:tcW w:w="1288" w:type="dxa"/>
            <w:vAlign w:val="bottom"/>
          </w:tcPr>
          <w:p w14:paraId="2B9CCBDC" w14:textId="77777777" w:rsidR="00E05413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30</w:t>
            </w:r>
          </w:p>
          <w:p w14:paraId="6CE620D7" w14:textId="3101C2D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11.2%)</w:t>
            </w:r>
          </w:p>
        </w:tc>
        <w:tc>
          <w:tcPr>
            <w:tcW w:w="1291" w:type="dxa"/>
            <w:vAlign w:val="bottom"/>
          </w:tcPr>
          <w:p w14:paraId="5386D3A9" w14:textId="7A8BBF9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E05413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58 (27.8%)</w:t>
            </w:r>
          </w:p>
        </w:tc>
      </w:tr>
      <w:tr w:rsidR="00076DC6" w:rsidRPr="003573B9" w14:paraId="63A4BC52" w14:textId="77777777" w:rsidTr="004225C0">
        <w:trPr>
          <w:trHeight w:val="286"/>
        </w:trPr>
        <w:tc>
          <w:tcPr>
            <w:tcW w:w="1768" w:type="dxa"/>
            <w:vAlign w:val="center"/>
            <w:hideMark/>
          </w:tcPr>
          <w:p w14:paraId="4A9ADD76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 </w:t>
            </w:r>
          </w:p>
        </w:tc>
        <w:tc>
          <w:tcPr>
            <w:tcW w:w="1285" w:type="dxa"/>
            <w:vAlign w:val="bottom"/>
          </w:tcPr>
          <w:p w14:paraId="5AF27EFE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64ED27AF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2AEC29EE" w14:textId="0B555D6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16CDDFCC" w14:textId="752516E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322ED108" w14:textId="024471C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4915FF97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BFB1BF8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1B6CEA50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3C65C439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27258B49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65D3B6B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76DC6" w:rsidRPr="003573B9" w14:paraId="4DED4717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41D99252" w14:textId="0638C096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Median Zip Code SV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(IQR)</w:t>
            </w:r>
          </w:p>
        </w:tc>
        <w:tc>
          <w:tcPr>
            <w:tcW w:w="1285" w:type="dxa"/>
            <w:vAlign w:val="bottom"/>
          </w:tcPr>
          <w:p w14:paraId="7611C60A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  <w:p w14:paraId="7D01D6D7" w14:textId="2E57B6E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16, 0.47)</w:t>
            </w:r>
          </w:p>
        </w:tc>
        <w:tc>
          <w:tcPr>
            <w:tcW w:w="1303" w:type="dxa"/>
            <w:gridSpan w:val="2"/>
            <w:vAlign w:val="bottom"/>
          </w:tcPr>
          <w:p w14:paraId="20262241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0.25 </w:t>
            </w:r>
          </w:p>
          <w:p w14:paraId="365AE96D" w14:textId="22E757F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0.16, 0.46)</w:t>
            </w:r>
          </w:p>
        </w:tc>
        <w:tc>
          <w:tcPr>
            <w:tcW w:w="1299" w:type="dxa"/>
            <w:vAlign w:val="bottom"/>
          </w:tcPr>
          <w:p w14:paraId="0D1E7F77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.28</w:t>
            </w:r>
          </w:p>
          <w:p w14:paraId="53D382B6" w14:textId="71FCDFB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16, 0.47)</w:t>
            </w:r>
          </w:p>
        </w:tc>
        <w:tc>
          <w:tcPr>
            <w:tcW w:w="236" w:type="dxa"/>
          </w:tcPr>
          <w:p w14:paraId="2F548928" w14:textId="4111681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11B932AF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0.30 </w:t>
            </w:r>
          </w:p>
          <w:p w14:paraId="706F92A9" w14:textId="660CBCF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0.16, 0.48)</w:t>
            </w:r>
          </w:p>
        </w:tc>
        <w:tc>
          <w:tcPr>
            <w:tcW w:w="1291" w:type="dxa"/>
            <w:vAlign w:val="bottom"/>
          </w:tcPr>
          <w:p w14:paraId="33510CC6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0.23 </w:t>
            </w:r>
          </w:p>
          <w:p w14:paraId="3847BC0F" w14:textId="08DA21D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0.15, 0.47)</w:t>
            </w:r>
          </w:p>
        </w:tc>
        <w:tc>
          <w:tcPr>
            <w:tcW w:w="1291" w:type="dxa"/>
            <w:vAlign w:val="bottom"/>
          </w:tcPr>
          <w:p w14:paraId="5B15F40D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  <w:p w14:paraId="1834B060" w14:textId="4763CF5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16, 0.46)</w:t>
            </w:r>
          </w:p>
        </w:tc>
        <w:tc>
          <w:tcPr>
            <w:tcW w:w="1294" w:type="dxa"/>
            <w:vAlign w:val="bottom"/>
          </w:tcPr>
          <w:p w14:paraId="698C7A91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0.25 </w:t>
            </w:r>
          </w:p>
          <w:p w14:paraId="32974471" w14:textId="7440807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0.16, 0.46)</w:t>
            </w:r>
          </w:p>
        </w:tc>
        <w:tc>
          <w:tcPr>
            <w:tcW w:w="1293" w:type="dxa"/>
            <w:vAlign w:val="bottom"/>
          </w:tcPr>
          <w:p w14:paraId="35481924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0.37 </w:t>
            </w:r>
          </w:p>
          <w:p w14:paraId="0352A0E0" w14:textId="4D46EEE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0.20, 0.49)</w:t>
            </w:r>
          </w:p>
        </w:tc>
        <w:tc>
          <w:tcPr>
            <w:tcW w:w="1288" w:type="dxa"/>
            <w:vAlign w:val="bottom"/>
          </w:tcPr>
          <w:p w14:paraId="5CD5F2E3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  <w:p w14:paraId="531427E3" w14:textId="29F9524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15, 0.45)</w:t>
            </w:r>
          </w:p>
        </w:tc>
        <w:tc>
          <w:tcPr>
            <w:tcW w:w="1291" w:type="dxa"/>
            <w:vAlign w:val="bottom"/>
          </w:tcPr>
          <w:p w14:paraId="57BD92BA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.27</w:t>
            </w:r>
          </w:p>
          <w:p w14:paraId="28C43810" w14:textId="16D3D5C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16, 0.48)</w:t>
            </w:r>
          </w:p>
        </w:tc>
      </w:tr>
      <w:tr w:rsidR="00076DC6" w:rsidRPr="003573B9" w14:paraId="2DF1E001" w14:textId="77777777" w:rsidTr="004225C0">
        <w:trPr>
          <w:trHeight w:val="288"/>
        </w:trPr>
        <w:tc>
          <w:tcPr>
            <w:tcW w:w="1768" w:type="dxa"/>
            <w:vAlign w:val="center"/>
          </w:tcPr>
          <w:p w14:paraId="2D30DF4B" w14:textId="77777777" w:rsidR="00076DC6" w:rsidRPr="00992895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5" w:type="dxa"/>
            <w:vAlign w:val="bottom"/>
          </w:tcPr>
          <w:p w14:paraId="46F30C73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75316733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0350FE0D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  <w:vAlign w:val="center"/>
          </w:tcPr>
          <w:p w14:paraId="552EE933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03B53761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A1A334B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3A2EA0C9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29DAFF03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5175CE36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2F74C955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2E5C81F2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76DC6" w:rsidRPr="003573B9" w14:paraId="10AE4125" w14:textId="77777777" w:rsidTr="004225C0">
        <w:trPr>
          <w:trHeight w:val="288"/>
        </w:trPr>
        <w:tc>
          <w:tcPr>
            <w:tcW w:w="1768" w:type="dxa"/>
            <w:vAlign w:val="center"/>
          </w:tcPr>
          <w:p w14:paraId="406DCB05" w14:textId="77777777" w:rsidR="00076DC6" w:rsidRPr="00992895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>Vaccine Location Type, n (%)</w:t>
            </w:r>
          </w:p>
        </w:tc>
        <w:tc>
          <w:tcPr>
            <w:tcW w:w="1285" w:type="dxa"/>
            <w:vAlign w:val="bottom"/>
          </w:tcPr>
          <w:p w14:paraId="4F125F2C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0EDA0B74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5DF62D44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  <w:vAlign w:val="center"/>
          </w:tcPr>
          <w:p w14:paraId="48337886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79A378F4" w14:textId="75BEA11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0F642566" w14:textId="2D35D46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0FFB7E2B" w14:textId="05236F6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3E23EF5E" w14:textId="3B74B9E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03A2C863" w14:textId="080C885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16EE2C46" w14:textId="63D75F0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4A2536A5" w14:textId="5864645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225C0" w:rsidRPr="003573B9" w14:paraId="16FC2321" w14:textId="77777777" w:rsidTr="00DD0344">
        <w:trPr>
          <w:trHeight w:val="288"/>
        </w:trPr>
        <w:tc>
          <w:tcPr>
            <w:tcW w:w="1768" w:type="dxa"/>
            <w:vAlign w:val="center"/>
          </w:tcPr>
          <w:p w14:paraId="0805DCD2" w14:textId="77777777" w:rsidR="004225C0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Small</w:t>
            </w:r>
          </w:p>
          <w:p w14:paraId="63F5167D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 </w:t>
            </w: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>Volume</w:t>
            </w:r>
          </w:p>
          <w:p w14:paraId="4C6CAE13" w14:textId="77777777" w:rsidR="004225C0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Health</w:t>
            </w:r>
          </w:p>
          <w:p w14:paraId="005EE1A1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 </w:t>
            </w: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>Facility</w:t>
            </w:r>
          </w:p>
        </w:tc>
        <w:tc>
          <w:tcPr>
            <w:tcW w:w="1285" w:type="dxa"/>
            <w:vAlign w:val="bottom"/>
          </w:tcPr>
          <w:p w14:paraId="4EBF799F" w14:textId="77777777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587 </w:t>
            </w:r>
          </w:p>
          <w:p w14:paraId="53027EFB" w14:textId="1EB2DC70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6.0%)</w:t>
            </w:r>
          </w:p>
        </w:tc>
        <w:tc>
          <w:tcPr>
            <w:tcW w:w="1303" w:type="dxa"/>
            <w:gridSpan w:val="2"/>
            <w:vAlign w:val="bottom"/>
          </w:tcPr>
          <w:p w14:paraId="21CE4472" w14:textId="6F2242E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44 (4.6%)</w:t>
            </w:r>
          </w:p>
        </w:tc>
        <w:tc>
          <w:tcPr>
            <w:tcW w:w="1299" w:type="dxa"/>
            <w:vAlign w:val="bottom"/>
          </w:tcPr>
          <w:p w14:paraId="01248270" w14:textId="51EB3225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69 (5.0%)</w:t>
            </w:r>
          </w:p>
        </w:tc>
        <w:tc>
          <w:tcPr>
            <w:tcW w:w="236" w:type="dxa"/>
            <w:vAlign w:val="center"/>
          </w:tcPr>
          <w:p w14:paraId="70ACBEED" w14:textId="7777777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</w:tcPr>
          <w:p w14:paraId="2E258BCD" w14:textId="4A54F348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717106AB" w14:textId="5F31948A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1819CE1A" w14:textId="6EF0FB0B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4" w:type="dxa"/>
          </w:tcPr>
          <w:p w14:paraId="31047837" w14:textId="3453C9F6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3" w:type="dxa"/>
          </w:tcPr>
          <w:p w14:paraId="1384955F" w14:textId="64A40435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88" w:type="dxa"/>
          </w:tcPr>
          <w:p w14:paraId="60632A9C" w14:textId="5A2445EA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57669F5A" w14:textId="1BF6B506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4225C0" w:rsidRPr="003573B9" w14:paraId="3EEE7610" w14:textId="77777777" w:rsidTr="00DD0344">
        <w:trPr>
          <w:trHeight w:val="288"/>
        </w:trPr>
        <w:tc>
          <w:tcPr>
            <w:tcW w:w="1768" w:type="dxa"/>
            <w:vAlign w:val="center"/>
          </w:tcPr>
          <w:p w14:paraId="61DC5DE3" w14:textId="77777777" w:rsidR="004225C0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Medium </w:t>
            </w:r>
          </w:p>
          <w:p w14:paraId="5E0AB072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 </w:t>
            </w: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>Volume</w:t>
            </w:r>
          </w:p>
          <w:p w14:paraId="5B1FDD3B" w14:textId="77777777" w:rsidR="004225C0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Health </w:t>
            </w:r>
          </w:p>
          <w:p w14:paraId="7076F5C6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 </w:t>
            </w: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>Facility</w:t>
            </w:r>
          </w:p>
        </w:tc>
        <w:tc>
          <w:tcPr>
            <w:tcW w:w="1285" w:type="dxa"/>
            <w:vAlign w:val="bottom"/>
          </w:tcPr>
          <w:p w14:paraId="1EBFA8DD" w14:textId="005244B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31 (10.6%)</w:t>
            </w:r>
          </w:p>
        </w:tc>
        <w:tc>
          <w:tcPr>
            <w:tcW w:w="1303" w:type="dxa"/>
            <w:gridSpan w:val="2"/>
            <w:vAlign w:val="bottom"/>
          </w:tcPr>
          <w:p w14:paraId="39BDEA8C" w14:textId="106D2A0E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45 (9.7%)</w:t>
            </w:r>
          </w:p>
        </w:tc>
        <w:tc>
          <w:tcPr>
            <w:tcW w:w="1299" w:type="dxa"/>
            <w:vAlign w:val="bottom"/>
          </w:tcPr>
          <w:p w14:paraId="45DBC28B" w14:textId="5440B84D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27 (10.4%)</w:t>
            </w:r>
          </w:p>
        </w:tc>
        <w:tc>
          <w:tcPr>
            <w:tcW w:w="236" w:type="dxa"/>
            <w:vAlign w:val="center"/>
          </w:tcPr>
          <w:p w14:paraId="1AC3257E" w14:textId="7777777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</w:tcPr>
          <w:p w14:paraId="4B8201D4" w14:textId="583171FF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558CFE8D" w14:textId="347EA26C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1D0E4D94" w14:textId="64D6DF8D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4" w:type="dxa"/>
          </w:tcPr>
          <w:p w14:paraId="48C2DEE3" w14:textId="44A198C1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3" w:type="dxa"/>
          </w:tcPr>
          <w:p w14:paraId="76ED862D" w14:textId="2307A48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88" w:type="dxa"/>
          </w:tcPr>
          <w:p w14:paraId="114152C7" w14:textId="20D94436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12115B76" w14:textId="1AB98752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4225C0" w:rsidRPr="003573B9" w14:paraId="28B5EA3B" w14:textId="77777777" w:rsidTr="00DD0344">
        <w:trPr>
          <w:trHeight w:val="288"/>
        </w:trPr>
        <w:tc>
          <w:tcPr>
            <w:tcW w:w="1768" w:type="dxa"/>
            <w:vAlign w:val="center"/>
          </w:tcPr>
          <w:p w14:paraId="5D34267E" w14:textId="77777777" w:rsidR="004225C0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Large </w:t>
            </w:r>
          </w:p>
          <w:p w14:paraId="34B59215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 </w:t>
            </w: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>Volume</w:t>
            </w:r>
          </w:p>
          <w:p w14:paraId="34B1EF18" w14:textId="77777777" w:rsidR="004225C0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Health </w:t>
            </w:r>
          </w:p>
          <w:p w14:paraId="292E3FCA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 </w:t>
            </w: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>Facility</w:t>
            </w:r>
          </w:p>
        </w:tc>
        <w:tc>
          <w:tcPr>
            <w:tcW w:w="1285" w:type="dxa"/>
            <w:vAlign w:val="bottom"/>
          </w:tcPr>
          <w:p w14:paraId="6170B860" w14:textId="77777777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950 </w:t>
            </w:r>
          </w:p>
          <w:p w14:paraId="6E51FA94" w14:textId="22A9A6CD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9.8%)</w:t>
            </w:r>
          </w:p>
        </w:tc>
        <w:tc>
          <w:tcPr>
            <w:tcW w:w="1303" w:type="dxa"/>
            <w:gridSpan w:val="2"/>
            <w:vAlign w:val="bottom"/>
          </w:tcPr>
          <w:p w14:paraId="5A06E392" w14:textId="46F31B4D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78 (9.1%)</w:t>
            </w:r>
          </w:p>
        </w:tc>
        <w:tc>
          <w:tcPr>
            <w:tcW w:w="1299" w:type="dxa"/>
            <w:vAlign w:val="bottom"/>
          </w:tcPr>
          <w:p w14:paraId="55552FC7" w14:textId="0E1EF24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57 (6.2%)</w:t>
            </w:r>
          </w:p>
        </w:tc>
        <w:tc>
          <w:tcPr>
            <w:tcW w:w="236" w:type="dxa"/>
            <w:vAlign w:val="center"/>
          </w:tcPr>
          <w:p w14:paraId="4016DA08" w14:textId="7777777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</w:tcPr>
          <w:p w14:paraId="47B73E98" w14:textId="1E19F0B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5BE93751" w14:textId="57551D6F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1CFC000F" w14:textId="32439A8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4" w:type="dxa"/>
          </w:tcPr>
          <w:p w14:paraId="0A9B0CEE" w14:textId="4594813A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3" w:type="dxa"/>
          </w:tcPr>
          <w:p w14:paraId="794BB2E4" w14:textId="5ABE4E25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88" w:type="dxa"/>
          </w:tcPr>
          <w:p w14:paraId="681ACA04" w14:textId="7ACBD0DD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66C4D896" w14:textId="599581C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4225C0" w:rsidRPr="003573B9" w14:paraId="3F70EB6C" w14:textId="77777777" w:rsidTr="00DD0344">
        <w:trPr>
          <w:trHeight w:val="288"/>
        </w:trPr>
        <w:tc>
          <w:tcPr>
            <w:tcW w:w="1768" w:type="dxa"/>
            <w:vAlign w:val="center"/>
          </w:tcPr>
          <w:p w14:paraId="65E796F3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Pharmacy</w:t>
            </w:r>
          </w:p>
        </w:tc>
        <w:tc>
          <w:tcPr>
            <w:tcW w:w="1285" w:type="dxa"/>
            <w:vAlign w:val="bottom"/>
          </w:tcPr>
          <w:p w14:paraId="0096C6FE" w14:textId="1F5E50E6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55 (30.4%)</w:t>
            </w:r>
          </w:p>
        </w:tc>
        <w:tc>
          <w:tcPr>
            <w:tcW w:w="1303" w:type="dxa"/>
            <w:gridSpan w:val="2"/>
            <w:vAlign w:val="bottom"/>
          </w:tcPr>
          <w:p w14:paraId="335CA22A" w14:textId="776B25FF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1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73 (69.2%)</w:t>
            </w:r>
          </w:p>
        </w:tc>
        <w:tc>
          <w:tcPr>
            <w:tcW w:w="1299" w:type="dxa"/>
            <w:vAlign w:val="bottom"/>
          </w:tcPr>
          <w:p w14:paraId="03C5FF54" w14:textId="17576088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9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57 (73.1%)</w:t>
            </w:r>
          </w:p>
        </w:tc>
        <w:tc>
          <w:tcPr>
            <w:tcW w:w="236" w:type="dxa"/>
            <w:vAlign w:val="center"/>
          </w:tcPr>
          <w:p w14:paraId="5DE0DEDE" w14:textId="7777777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</w:tcPr>
          <w:p w14:paraId="16D2C653" w14:textId="36D4E97E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2F0F2DE1" w14:textId="639E493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745FCE67" w14:textId="0B2BE69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4" w:type="dxa"/>
          </w:tcPr>
          <w:p w14:paraId="1A7E3211" w14:textId="2616412F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3" w:type="dxa"/>
          </w:tcPr>
          <w:p w14:paraId="76537856" w14:textId="1F0470F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88" w:type="dxa"/>
          </w:tcPr>
          <w:p w14:paraId="7B3C63FD" w14:textId="64471609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56D4DEB7" w14:textId="34F5E499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4225C0" w:rsidRPr="003573B9" w14:paraId="57FBA590" w14:textId="77777777" w:rsidTr="00DD0344">
        <w:trPr>
          <w:trHeight w:val="288"/>
        </w:trPr>
        <w:tc>
          <w:tcPr>
            <w:tcW w:w="1768" w:type="dxa"/>
            <w:vAlign w:val="center"/>
          </w:tcPr>
          <w:p w14:paraId="6A045903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Health</w:t>
            </w:r>
          </w:p>
          <w:p w14:paraId="43D7AC92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Department</w:t>
            </w:r>
          </w:p>
        </w:tc>
        <w:tc>
          <w:tcPr>
            <w:tcW w:w="1285" w:type="dxa"/>
            <w:vAlign w:val="bottom"/>
          </w:tcPr>
          <w:p w14:paraId="440426C5" w14:textId="540A049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29 (20.9%)</w:t>
            </w:r>
          </w:p>
        </w:tc>
        <w:tc>
          <w:tcPr>
            <w:tcW w:w="1303" w:type="dxa"/>
            <w:gridSpan w:val="2"/>
            <w:vAlign w:val="bottom"/>
          </w:tcPr>
          <w:p w14:paraId="6E502336" w14:textId="649D9D59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30 (4.3%)</w:t>
            </w:r>
          </w:p>
        </w:tc>
        <w:tc>
          <w:tcPr>
            <w:tcW w:w="1299" w:type="dxa"/>
            <w:vAlign w:val="bottom"/>
          </w:tcPr>
          <w:p w14:paraId="002543F8" w14:textId="64687B84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01</w:t>
            </w:r>
          </w:p>
          <w:p w14:paraId="1363D20B" w14:textId="3C5E13AA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3.6%)</w:t>
            </w:r>
          </w:p>
        </w:tc>
        <w:tc>
          <w:tcPr>
            <w:tcW w:w="236" w:type="dxa"/>
            <w:vAlign w:val="center"/>
          </w:tcPr>
          <w:p w14:paraId="777DBA8C" w14:textId="7777777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</w:tcPr>
          <w:p w14:paraId="2D6A82CC" w14:textId="3BF422DE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6A28A259" w14:textId="0935DEC0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33E93328" w14:textId="6F6CECAA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4" w:type="dxa"/>
          </w:tcPr>
          <w:p w14:paraId="145C64EB" w14:textId="36B5625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3" w:type="dxa"/>
          </w:tcPr>
          <w:p w14:paraId="3798479D" w14:textId="115FCC90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88" w:type="dxa"/>
          </w:tcPr>
          <w:p w14:paraId="68002D5F" w14:textId="30C4D83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69D97F75" w14:textId="7FF09C9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4225C0" w:rsidRPr="003573B9" w14:paraId="5A2186A1" w14:textId="77777777" w:rsidTr="00DD0344">
        <w:trPr>
          <w:trHeight w:val="288"/>
        </w:trPr>
        <w:tc>
          <w:tcPr>
            <w:tcW w:w="1768" w:type="dxa"/>
            <w:vAlign w:val="center"/>
          </w:tcPr>
          <w:p w14:paraId="6C0B5B07" w14:textId="77777777" w:rsidR="004225C0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Employer/</w:t>
            </w:r>
          </w:p>
          <w:p w14:paraId="0AB013F5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   </w:t>
            </w: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>School</w:t>
            </w:r>
          </w:p>
        </w:tc>
        <w:tc>
          <w:tcPr>
            <w:tcW w:w="1285" w:type="dxa"/>
            <w:vAlign w:val="bottom"/>
          </w:tcPr>
          <w:p w14:paraId="4D3380DB" w14:textId="77777777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77</w:t>
            </w:r>
          </w:p>
          <w:p w14:paraId="1FFA4D96" w14:textId="129A86D6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2.8%)</w:t>
            </w:r>
          </w:p>
        </w:tc>
        <w:tc>
          <w:tcPr>
            <w:tcW w:w="1303" w:type="dxa"/>
            <w:gridSpan w:val="2"/>
            <w:vAlign w:val="bottom"/>
          </w:tcPr>
          <w:p w14:paraId="6421A3F1" w14:textId="0DAA46F6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575 </w:t>
            </w:r>
          </w:p>
          <w:p w14:paraId="607F3414" w14:textId="4BE3257A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0.8%)</w:t>
            </w:r>
          </w:p>
        </w:tc>
        <w:tc>
          <w:tcPr>
            <w:tcW w:w="1299" w:type="dxa"/>
            <w:vAlign w:val="bottom"/>
          </w:tcPr>
          <w:p w14:paraId="7CDB3855" w14:textId="25485EC5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17</w:t>
            </w:r>
          </w:p>
          <w:p w14:paraId="0AFDD323" w14:textId="30AD211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6%)</w:t>
            </w:r>
          </w:p>
        </w:tc>
        <w:tc>
          <w:tcPr>
            <w:tcW w:w="236" w:type="dxa"/>
            <w:vAlign w:val="center"/>
          </w:tcPr>
          <w:p w14:paraId="4699A075" w14:textId="7777777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</w:tcPr>
          <w:p w14:paraId="0EAD91EE" w14:textId="0128A492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33C420BE" w14:textId="454D6EB9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0628E53B" w14:textId="24E67DF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4" w:type="dxa"/>
          </w:tcPr>
          <w:p w14:paraId="69EEB17E" w14:textId="45B39ED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3" w:type="dxa"/>
          </w:tcPr>
          <w:p w14:paraId="051C1D4C" w14:textId="208E7BF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88" w:type="dxa"/>
          </w:tcPr>
          <w:p w14:paraId="229C9D04" w14:textId="41EA49F5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6D4062F7" w14:textId="27F4F0EA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4225C0" w:rsidRPr="003573B9" w14:paraId="5C1CFE28" w14:textId="77777777" w:rsidTr="00DD0344">
        <w:trPr>
          <w:trHeight w:val="288"/>
        </w:trPr>
        <w:tc>
          <w:tcPr>
            <w:tcW w:w="1768" w:type="dxa"/>
            <w:vAlign w:val="center"/>
            <w:hideMark/>
          </w:tcPr>
          <w:p w14:paraId="5336B3B7" w14:textId="77777777" w:rsidR="004225C0" w:rsidRPr="00992895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92895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Other</w:t>
            </w:r>
          </w:p>
        </w:tc>
        <w:tc>
          <w:tcPr>
            <w:tcW w:w="1285" w:type="dxa"/>
            <w:vAlign w:val="bottom"/>
          </w:tcPr>
          <w:p w14:paraId="74995C87" w14:textId="799B4098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93 (19.5%)</w:t>
            </w:r>
          </w:p>
        </w:tc>
        <w:tc>
          <w:tcPr>
            <w:tcW w:w="1303" w:type="dxa"/>
            <w:gridSpan w:val="2"/>
            <w:vAlign w:val="bottom"/>
          </w:tcPr>
          <w:p w14:paraId="3A7F9A35" w14:textId="587106DC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23 (2.3%)</w:t>
            </w:r>
          </w:p>
        </w:tc>
        <w:tc>
          <w:tcPr>
            <w:tcW w:w="1299" w:type="dxa"/>
            <w:vAlign w:val="bottom"/>
          </w:tcPr>
          <w:p w14:paraId="6F9DC4F9" w14:textId="0321084F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906 </w:t>
            </w:r>
          </w:p>
          <w:p w14:paraId="4C4BC423" w14:textId="010D205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1.1%)</w:t>
            </w:r>
          </w:p>
        </w:tc>
        <w:tc>
          <w:tcPr>
            <w:tcW w:w="236" w:type="dxa"/>
            <w:vAlign w:val="center"/>
          </w:tcPr>
          <w:p w14:paraId="11B0473D" w14:textId="7777777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</w:tcPr>
          <w:p w14:paraId="32A99E71" w14:textId="5C1B7EDA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30302021" w14:textId="23DBEBD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414D6BFA" w14:textId="3305416D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4" w:type="dxa"/>
          </w:tcPr>
          <w:p w14:paraId="5234356E" w14:textId="52DD07B6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3" w:type="dxa"/>
          </w:tcPr>
          <w:p w14:paraId="37F28E1C" w14:textId="5171DAEF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88" w:type="dxa"/>
          </w:tcPr>
          <w:p w14:paraId="6F429725" w14:textId="09D974F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1" w:type="dxa"/>
          </w:tcPr>
          <w:p w14:paraId="68AD5183" w14:textId="5BBAF50C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412E3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076DC6" w:rsidRPr="003573B9" w14:paraId="758E169E" w14:textId="77777777" w:rsidTr="004225C0">
        <w:trPr>
          <w:trHeight w:val="286"/>
        </w:trPr>
        <w:tc>
          <w:tcPr>
            <w:tcW w:w="1768" w:type="dxa"/>
            <w:vAlign w:val="center"/>
            <w:hideMark/>
          </w:tcPr>
          <w:p w14:paraId="22CD207D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dxa"/>
            <w:vAlign w:val="bottom"/>
          </w:tcPr>
          <w:p w14:paraId="5D647983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692C3FFB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677A6EDC" w14:textId="58B9C0F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03A8384C" w14:textId="744A751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32641ACD" w14:textId="591E8A30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4564F793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4D7A98B8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7341AE45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39C78EB1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37B9FF6F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758904B6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76DC6" w:rsidRPr="003573B9" w14:paraId="4D407AD2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6706B51D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Booster Vaccine Type, n (%)</w:t>
            </w:r>
          </w:p>
        </w:tc>
        <w:tc>
          <w:tcPr>
            <w:tcW w:w="1285" w:type="dxa"/>
            <w:vAlign w:val="bottom"/>
          </w:tcPr>
          <w:p w14:paraId="12D98150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3E946D12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7CC0CEC9" w14:textId="619F7D3D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5BB5528C" w14:textId="5EFBCBA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075F1459" w14:textId="67845B7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59C42A4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36B58324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6C74D5B1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5936CA6E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2600C3CA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0663F075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76DC6" w:rsidRPr="003573B9" w14:paraId="0BD959A9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3DB4A3FB" w14:textId="4A40E979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J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&amp;</w:t>
            </w: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J</w:t>
            </w:r>
          </w:p>
        </w:tc>
        <w:tc>
          <w:tcPr>
            <w:tcW w:w="1285" w:type="dxa"/>
            <w:vAlign w:val="bottom"/>
          </w:tcPr>
          <w:p w14:paraId="7163B74A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675 </w:t>
            </w:r>
          </w:p>
          <w:p w14:paraId="3FE8DA07" w14:textId="46EF9CE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6.9%)</w:t>
            </w:r>
          </w:p>
        </w:tc>
        <w:tc>
          <w:tcPr>
            <w:tcW w:w="1303" w:type="dxa"/>
            <w:gridSpan w:val="2"/>
            <w:vAlign w:val="bottom"/>
          </w:tcPr>
          <w:p w14:paraId="31644CFC" w14:textId="08E7099E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54</w:t>
            </w:r>
          </w:p>
          <w:p w14:paraId="45ABED04" w14:textId="197B7C82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1.0%)</w:t>
            </w:r>
          </w:p>
        </w:tc>
        <w:tc>
          <w:tcPr>
            <w:tcW w:w="1299" w:type="dxa"/>
            <w:vAlign w:val="bottom"/>
          </w:tcPr>
          <w:p w14:paraId="08467587" w14:textId="5B9F4A02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072 </w:t>
            </w:r>
          </w:p>
          <w:p w14:paraId="5A61C507" w14:textId="6FEA3D8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0.8%)</w:t>
            </w:r>
          </w:p>
        </w:tc>
        <w:tc>
          <w:tcPr>
            <w:tcW w:w="236" w:type="dxa"/>
          </w:tcPr>
          <w:p w14:paraId="099481E9" w14:textId="0BC9DE4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2896CD8F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62</w:t>
            </w:r>
          </w:p>
          <w:p w14:paraId="62E7F400" w14:textId="121772A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4%)</w:t>
            </w:r>
          </w:p>
        </w:tc>
        <w:tc>
          <w:tcPr>
            <w:tcW w:w="1291" w:type="dxa"/>
            <w:vAlign w:val="bottom"/>
          </w:tcPr>
          <w:p w14:paraId="30E679B7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262 </w:t>
            </w:r>
          </w:p>
          <w:p w14:paraId="4E35E5E7" w14:textId="3C58ACB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0.3%)</w:t>
            </w:r>
          </w:p>
        </w:tc>
        <w:tc>
          <w:tcPr>
            <w:tcW w:w="1291" w:type="dxa"/>
            <w:vAlign w:val="bottom"/>
          </w:tcPr>
          <w:p w14:paraId="4520D934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199 </w:t>
            </w:r>
          </w:p>
          <w:p w14:paraId="12D03F08" w14:textId="14D832C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0.3%)</w:t>
            </w:r>
          </w:p>
        </w:tc>
        <w:tc>
          <w:tcPr>
            <w:tcW w:w="1294" w:type="dxa"/>
            <w:vAlign w:val="bottom"/>
          </w:tcPr>
          <w:p w14:paraId="7158BD15" w14:textId="78DB7FA6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274 </w:t>
            </w:r>
          </w:p>
          <w:p w14:paraId="5A0EE328" w14:textId="183982B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1.0%)</w:t>
            </w:r>
          </w:p>
        </w:tc>
        <w:tc>
          <w:tcPr>
            <w:tcW w:w="1293" w:type="dxa"/>
            <w:vAlign w:val="bottom"/>
          </w:tcPr>
          <w:p w14:paraId="5B4D4CA8" w14:textId="61782CD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334 </w:t>
            </w:r>
          </w:p>
          <w:p w14:paraId="082D59CA" w14:textId="745AD29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3.6%)</w:t>
            </w:r>
          </w:p>
        </w:tc>
        <w:tc>
          <w:tcPr>
            <w:tcW w:w="1288" w:type="dxa"/>
            <w:vAlign w:val="bottom"/>
          </w:tcPr>
          <w:p w14:paraId="1649A1AA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81</w:t>
            </w:r>
          </w:p>
          <w:p w14:paraId="281D8045" w14:textId="3F82C19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2.8%)</w:t>
            </w:r>
          </w:p>
        </w:tc>
        <w:tc>
          <w:tcPr>
            <w:tcW w:w="1291" w:type="dxa"/>
            <w:vAlign w:val="bottom"/>
          </w:tcPr>
          <w:p w14:paraId="47F792A9" w14:textId="77777777" w:rsidR="004225C0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89</w:t>
            </w:r>
          </w:p>
          <w:p w14:paraId="24F6448C" w14:textId="7FC24A09" w:rsidR="00076DC6" w:rsidRPr="00BE061C" w:rsidRDefault="00076DC6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2.1%)</w:t>
            </w:r>
          </w:p>
        </w:tc>
      </w:tr>
      <w:tr w:rsidR="00076DC6" w:rsidRPr="003573B9" w14:paraId="7A6EEA3D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2C51502F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Moderna</w:t>
            </w:r>
          </w:p>
        </w:tc>
        <w:tc>
          <w:tcPr>
            <w:tcW w:w="1285" w:type="dxa"/>
            <w:vAlign w:val="bottom"/>
          </w:tcPr>
          <w:p w14:paraId="38BE5F8E" w14:textId="2268B28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22 (37.3%)</w:t>
            </w:r>
          </w:p>
        </w:tc>
        <w:tc>
          <w:tcPr>
            <w:tcW w:w="1303" w:type="dxa"/>
            <w:gridSpan w:val="2"/>
            <w:vAlign w:val="bottom"/>
          </w:tcPr>
          <w:p w14:paraId="65D18A96" w14:textId="25961E3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04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21 (34.5%)</w:t>
            </w:r>
          </w:p>
        </w:tc>
        <w:tc>
          <w:tcPr>
            <w:tcW w:w="1299" w:type="dxa"/>
            <w:vAlign w:val="bottom"/>
          </w:tcPr>
          <w:p w14:paraId="1FBD198F" w14:textId="0B111146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5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66 (31.7%)</w:t>
            </w:r>
          </w:p>
        </w:tc>
        <w:tc>
          <w:tcPr>
            <w:tcW w:w="236" w:type="dxa"/>
          </w:tcPr>
          <w:p w14:paraId="72D67AE2" w14:textId="73D078F4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467DDFDC" w14:textId="09B714B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30 (14.1%)</w:t>
            </w:r>
          </w:p>
        </w:tc>
        <w:tc>
          <w:tcPr>
            <w:tcW w:w="1291" w:type="dxa"/>
            <w:vAlign w:val="bottom"/>
          </w:tcPr>
          <w:p w14:paraId="6601CB05" w14:textId="435E0A1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08 (12.5%)</w:t>
            </w:r>
          </w:p>
        </w:tc>
        <w:tc>
          <w:tcPr>
            <w:tcW w:w="1291" w:type="dxa"/>
            <w:vAlign w:val="bottom"/>
          </w:tcPr>
          <w:p w14:paraId="6DD65F52" w14:textId="5A5D28D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34 (3.7%)</w:t>
            </w:r>
          </w:p>
        </w:tc>
        <w:tc>
          <w:tcPr>
            <w:tcW w:w="1294" w:type="dxa"/>
            <w:vAlign w:val="bottom"/>
          </w:tcPr>
          <w:p w14:paraId="5413CB31" w14:textId="0FC65725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46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08 (40.4%)</w:t>
            </w:r>
          </w:p>
        </w:tc>
        <w:tc>
          <w:tcPr>
            <w:tcW w:w="1293" w:type="dxa"/>
            <w:vAlign w:val="bottom"/>
          </w:tcPr>
          <w:p w14:paraId="16670120" w14:textId="3DEE63E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81 (35.5%)</w:t>
            </w:r>
          </w:p>
        </w:tc>
        <w:tc>
          <w:tcPr>
            <w:tcW w:w="1288" w:type="dxa"/>
            <w:vAlign w:val="bottom"/>
          </w:tcPr>
          <w:p w14:paraId="08A2F8CD" w14:textId="3D854D2C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46 (30.1%)</w:t>
            </w:r>
          </w:p>
        </w:tc>
        <w:tc>
          <w:tcPr>
            <w:tcW w:w="1291" w:type="dxa"/>
            <w:vAlign w:val="bottom"/>
          </w:tcPr>
          <w:p w14:paraId="6F2F9195" w14:textId="5A7BED0B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02 (67.8%)</w:t>
            </w:r>
          </w:p>
        </w:tc>
      </w:tr>
      <w:tr w:rsidR="00076DC6" w:rsidRPr="003573B9" w14:paraId="77FFA6CF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0C1D21F2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Pfizer</w:t>
            </w:r>
          </w:p>
        </w:tc>
        <w:tc>
          <w:tcPr>
            <w:tcW w:w="1285" w:type="dxa"/>
            <w:vAlign w:val="bottom"/>
          </w:tcPr>
          <w:p w14:paraId="00C88980" w14:textId="7BD03091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25 (55.8%)</w:t>
            </w:r>
          </w:p>
        </w:tc>
        <w:tc>
          <w:tcPr>
            <w:tcW w:w="1303" w:type="dxa"/>
            <w:gridSpan w:val="2"/>
            <w:vAlign w:val="bottom"/>
          </w:tcPr>
          <w:p w14:paraId="5091E3C2" w14:textId="5EAF07E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82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93 (64.5%)</w:t>
            </w:r>
          </w:p>
        </w:tc>
        <w:tc>
          <w:tcPr>
            <w:tcW w:w="1299" w:type="dxa"/>
            <w:vAlign w:val="bottom"/>
          </w:tcPr>
          <w:p w14:paraId="398F94A5" w14:textId="28D06B3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82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96 (67.5%)</w:t>
            </w:r>
          </w:p>
        </w:tc>
        <w:tc>
          <w:tcPr>
            <w:tcW w:w="236" w:type="dxa"/>
          </w:tcPr>
          <w:p w14:paraId="750A1A6E" w14:textId="348A529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4ABF716" w14:textId="4FA36975" w:rsidR="00076DC6" w:rsidRPr="00BE061C" w:rsidRDefault="00822087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08 (85.5%)</w:t>
            </w:r>
          </w:p>
        </w:tc>
        <w:tc>
          <w:tcPr>
            <w:tcW w:w="1291" w:type="dxa"/>
            <w:vAlign w:val="bottom"/>
          </w:tcPr>
          <w:p w14:paraId="6432ED58" w14:textId="427CA8A1" w:rsidR="00076DC6" w:rsidRPr="00BE061C" w:rsidRDefault="00822087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33 (87.2%)</w:t>
            </w:r>
          </w:p>
        </w:tc>
        <w:tc>
          <w:tcPr>
            <w:tcW w:w="1291" w:type="dxa"/>
            <w:vAlign w:val="bottom"/>
          </w:tcPr>
          <w:p w14:paraId="10C82775" w14:textId="42F4C02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52 (96.0%)</w:t>
            </w:r>
          </w:p>
        </w:tc>
        <w:tc>
          <w:tcPr>
            <w:tcW w:w="1294" w:type="dxa"/>
            <w:vAlign w:val="bottom"/>
          </w:tcPr>
          <w:p w14:paraId="699E68DA" w14:textId="2C03259A" w:rsidR="00076DC6" w:rsidRPr="00BE061C" w:rsidRDefault="00822087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57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03 (58.6%)</w:t>
            </w:r>
          </w:p>
        </w:tc>
        <w:tc>
          <w:tcPr>
            <w:tcW w:w="1293" w:type="dxa"/>
            <w:vAlign w:val="bottom"/>
          </w:tcPr>
          <w:p w14:paraId="7D29599E" w14:textId="7D7C7E3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45 (61.0%)</w:t>
            </w:r>
          </w:p>
        </w:tc>
        <w:tc>
          <w:tcPr>
            <w:tcW w:w="1288" w:type="dxa"/>
            <w:vAlign w:val="bottom"/>
          </w:tcPr>
          <w:p w14:paraId="36600E37" w14:textId="7500DF59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342 (67.1%)</w:t>
            </w:r>
          </w:p>
        </w:tc>
        <w:tc>
          <w:tcPr>
            <w:tcW w:w="1291" w:type="dxa"/>
            <w:vAlign w:val="bottom"/>
          </w:tcPr>
          <w:p w14:paraId="1E0E2BB9" w14:textId="5F41A918" w:rsidR="00076DC6" w:rsidRPr="00BE061C" w:rsidRDefault="00822087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4225C0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31 (30.1%)</w:t>
            </w:r>
          </w:p>
        </w:tc>
      </w:tr>
      <w:tr w:rsidR="00076DC6" w:rsidRPr="003573B9" w14:paraId="4A010236" w14:textId="77777777" w:rsidTr="004225C0">
        <w:trPr>
          <w:trHeight w:val="286"/>
        </w:trPr>
        <w:tc>
          <w:tcPr>
            <w:tcW w:w="1768" w:type="dxa"/>
            <w:vAlign w:val="center"/>
            <w:hideMark/>
          </w:tcPr>
          <w:p w14:paraId="25AF470A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5" w:type="dxa"/>
            <w:vAlign w:val="bottom"/>
          </w:tcPr>
          <w:p w14:paraId="11A6236E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04AC410D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27523FF9" w14:textId="07DB572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1382C7E7" w14:textId="54464858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0451D94" w14:textId="1FA4E21A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068C9388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A0476EF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7853A74E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3C465E89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72A589B4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3A0B9B9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76DC6" w:rsidRPr="003573B9" w14:paraId="6E2271A5" w14:textId="77777777" w:rsidTr="004225C0">
        <w:trPr>
          <w:trHeight w:val="489"/>
        </w:trPr>
        <w:tc>
          <w:tcPr>
            <w:tcW w:w="1768" w:type="dxa"/>
            <w:vAlign w:val="center"/>
            <w:hideMark/>
          </w:tcPr>
          <w:p w14:paraId="23BEB98B" w14:textId="77777777" w:rsidR="00076DC6" w:rsidRPr="005B6AEC" w:rsidRDefault="00076DC6" w:rsidP="00076DC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>Time Period, n (%)</w:t>
            </w:r>
          </w:p>
        </w:tc>
        <w:tc>
          <w:tcPr>
            <w:tcW w:w="1285" w:type="dxa"/>
            <w:vAlign w:val="bottom"/>
          </w:tcPr>
          <w:p w14:paraId="6A26B65A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03" w:type="dxa"/>
            <w:gridSpan w:val="2"/>
            <w:vAlign w:val="bottom"/>
          </w:tcPr>
          <w:p w14:paraId="7485B355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9" w:type="dxa"/>
            <w:vAlign w:val="bottom"/>
          </w:tcPr>
          <w:p w14:paraId="0290A8BE" w14:textId="5F48522F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36" w:type="dxa"/>
          </w:tcPr>
          <w:p w14:paraId="5CA3158E" w14:textId="196CEB6E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66E0E0DC" w14:textId="1B3BB533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C1F502E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3853E302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4" w:type="dxa"/>
            <w:vAlign w:val="bottom"/>
          </w:tcPr>
          <w:p w14:paraId="05388598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3" w:type="dxa"/>
            <w:vAlign w:val="bottom"/>
          </w:tcPr>
          <w:p w14:paraId="6469BEBB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88" w:type="dxa"/>
            <w:vAlign w:val="bottom"/>
          </w:tcPr>
          <w:p w14:paraId="47C6F3B6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3680568C" w14:textId="77777777" w:rsidR="00076DC6" w:rsidRPr="00BE061C" w:rsidRDefault="00076DC6" w:rsidP="00076DC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225C0" w:rsidRPr="003573B9" w14:paraId="035DB745" w14:textId="77777777" w:rsidTr="004225C0">
        <w:trPr>
          <w:trHeight w:val="489"/>
        </w:trPr>
        <w:tc>
          <w:tcPr>
            <w:tcW w:w="1768" w:type="dxa"/>
            <w:vAlign w:val="center"/>
          </w:tcPr>
          <w:p w14:paraId="3A6EC918" w14:textId="77777777" w:rsidR="004225C0" w:rsidRPr="005B6AEC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Dec 15, 20 – </w:t>
            </w:r>
          </w:p>
          <w:p w14:paraId="472564D3" w14:textId="77777777" w:rsidR="004225C0" w:rsidRPr="005B6AEC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Jun 15, 21</w:t>
            </w:r>
          </w:p>
        </w:tc>
        <w:tc>
          <w:tcPr>
            <w:tcW w:w="1285" w:type="dxa"/>
          </w:tcPr>
          <w:p w14:paraId="17F516F9" w14:textId="22D9684C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8445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303" w:type="dxa"/>
            <w:gridSpan w:val="2"/>
          </w:tcPr>
          <w:p w14:paraId="01BE0C3B" w14:textId="32252B36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8445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9" w:type="dxa"/>
          </w:tcPr>
          <w:p w14:paraId="3A984270" w14:textId="2F148D42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8445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236" w:type="dxa"/>
          </w:tcPr>
          <w:p w14:paraId="5770E4B0" w14:textId="02A622F8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550F10EF" w14:textId="77777777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87</w:t>
            </w:r>
          </w:p>
          <w:p w14:paraId="2971967D" w14:textId="7CE41538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1.4%)</w:t>
            </w:r>
          </w:p>
        </w:tc>
        <w:tc>
          <w:tcPr>
            <w:tcW w:w="1291" w:type="dxa"/>
            <w:vAlign w:val="bottom"/>
          </w:tcPr>
          <w:p w14:paraId="0EFE030D" w14:textId="6F5D5AD2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031</w:t>
            </w:r>
          </w:p>
          <w:p w14:paraId="05A6F6B5" w14:textId="3E0989F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 (1.2%)</w:t>
            </w:r>
          </w:p>
        </w:tc>
        <w:tc>
          <w:tcPr>
            <w:tcW w:w="1291" w:type="dxa"/>
            <w:vAlign w:val="bottom"/>
          </w:tcPr>
          <w:p w14:paraId="271F5A49" w14:textId="77777777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950 </w:t>
            </w:r>
          </w:p>
          <w:p w14:paraId="1EE68DEF" w14:textId="41C7C00C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1.3%)</w:t>
            </w:r>
          </w:p>
        </w:tc>
        <w:tc>
          <w:tcPr>
            <w:tcW w:w="1294" w:type="dxa"/>
            <w:vAlign w:val="bottom"/>
          </w:tcPr>
          <w:p w14:paraId="7D40AD4C" w14:textId="77A547C3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955 </w:t>
            </w:r>
          </w:p>
          <w:p w14:paraId="0DDFBCDB" w14:textId="78D778C2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0.5%)</w:t>
            </w:r>
          </w:p>
        </w:tc>
        <w:tc>
          <w:tcPr>
            <w:tcW w:w="1293" w:type="dxa"/>
            <w:vAlign w:val="bottom"/>
          </w:tcPr>
          <w:p w14:paraId="3D153F7B" w14:textId="2EDD3775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029 </w:t>
            </w:r>
          </w:p>
          <w:p w14:paraId="5B5CC56B" w14:textId="35454282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5.4%)</w:t>
            </w:r>
          </w:p>
        </w:tc>
        <w:tc>
          <w:tcPr>
            <w:tcW w:w="1288" w:type="dxa"/>
            <w:vAlign w:val="bottom"/>
          </w:tcPr>
          <w:p w14:paraId="406824F7" w14:textId="77777777" w:rsidR="004225C0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 xml:space="preserve">277 </w:t>
            </w:r>
          </w:p>
          <w:p w14:paraId="761D34E2" w14:textId="73312BBF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(4.3%)</w:t>
            </w:r>
          </w:p>
        </w:tc>
        <w:tc>
          <w:tcPr>
            <w:tcW w:w="1291" w:type="dxa"/>
            <w:vAlign w:val="bottom"/>
          </w:tcPr>
          <w:p w14:paraId="5982C959" w14:textId="39E4B118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93 (10.1%)</w:t>
            </w:r>
          </w:p>
        </w:tc>
      </w:tr>
      <w:tr w:rsidR="004225C0" w:rsidRPr="003573B9" w14:paraId="28A547FB" w14:textId="77777777" w:rsidTr="004225C0">
        <w:trPr>
          <w:trHeight w:val="489"/>
        </w:trPr>
        <w:tc>
          <w:tcPr>
            <w:tcW w:w="1768" w:type="dxa"/>
            <w:vAlign w:val="center"/>
          </w:tcPr>
          <w:p w14:paraId="3D4C87CA" w14:textId="77777777" w:rsidR="004225C0" w:rsidRPr="005B6AEC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Jun 16, 21 </w:t>
            </w:r>
          </w:p>
          <w:p w14:paraId="3C02334A" w14:textId="77777777" w:rsidR="004225C0" w:rsidRPr="005B6AEC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Dec 15, 21</w:t>
            </w:r>
          </w:p>
        </w:tc>
        <w:tc>
          <w:tcPr>
            <w:tcW w:w="1285" w:type="dxa"/>
          </w:tcPr>
          <w:p w14:paraId="1254CCB1" w14:textId="7D5059AD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8445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303" w:type="dxa"/>
            <w:gridSpan w:val="2"/>
          </w:tcPr>
          <w:p w14:paraId="42704E67" w14:textId="7176754C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8445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9" w:type="dxa"/>
          </w:tcPr>
          <w:p w14:paraId="01A13CF3" w14:textId="28AFE1FD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8445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236" w:type="dxa"/>
          </w:tcPr>
          <w:p w14:paraId="68474C69" w14:textId="7E3991F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3B766EBB" w14:textId="1333C356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44 (65.7%)</w:t>
            </w:r>
          </w:p>
        </w:tc>
        <w:tc>
          <w:tcPr>
            <w:tcW w:w="1291" w:type="dxa"/>
            <w:vAlign w:val="bottom"/>
          </w:tcPr>
          <w:p w14:paraId="4982D566" w14:textId="6B722817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45 (66.4%)</w:t>
            </w:r>
          </w:p>
        </w:tc>
        <w:tc>
          <w:tcPr>
            <w:tcW w:w="1291" w:type="dxa"/>
            <w:vAlign w:val="bottom"/>
          </w:tcPr>
          <w:p w14:paraId="3B417F40" w14:textId="557E750D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778 (75.3%)</w:t>
            </w:r>
          </w:p>
        </w:tc>
        <w:tc>
          <w:tcPr>
            <w:tcW w:w="1294" w:type="dxa"/>
            <w:vAlign w:val="bottom"/>
          </w:tcPr>
          <w:p w14:paraId="5ABB81E1" w14:textId="1ABEEFE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1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73 (67.2%)</w:t>
            </w:r>
          </w:p>
        </w:tc>
        <w:tc>
          <w:tcPr>
            <w:tcW w:w="1293" w:type="dxa"/>
            <w:vAlign w:val="bottom"/>
          </w:tcPr>
          <w:p w14:paraId="66728774" w14:textId="7C71A53E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30 (68.4%)</w:t>
            </w:r>
          </w:p>
        </w:tc>
        <w:tc>
          <w:tcPr>
            <w:tcW w:w="1288" w:type="dxa"/>
            <w:vAlign w:val="bottom"/>
          </w:tcPr>
          <w:p w14:paraId="52C34A80" w14:textId="156AC0FC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75 (70.7%)</w:t>
            </w:r>
          </w:p>
        </w:tc>
        <w:tc>
          <w:tcPr>
            <w:tcW w:w="1291" w:type="dxa"/>
            <w:vAlign w:val="bottom"/>
          </w:tcPr>
          <w:p w14:paraId="290DF6C7" w14:textId="317D95B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23 (74.4%)</w:t>
            </w:r>
          </w:p>
        </w:tc>
      </w:tr>
      <w:tr w:rsidR="004225C0" w:rsidRPr="003573B9" w14:paraId="3E234F2C" w14:textId="77777777" w:rsidTr="004225C0">
        <w:trPr>
          <w:trHeight w:val="489"/>
        </w:trPr>
        <w:tc>
          <w:tcPr>
            <w:tcW w:w="1768" w:type="dxa"/>
            <w:vAlign w:val="center"/>
          </w:tcPr>
          <w:p w14:paraId="67C72E04" w14:textId="77777777" w:rsidR="004225C0" w:rsidRPr="005B6AEC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Dec 16, 21 – </w:t>
            </w:r>
          </w:p>
          <w:p w14:paraId="5F3D3461" w14:textId="77777777" w:rsidR="004225C0" w:rsidRPr="005B6AEC" w:rsidRDefault="004225C0" w:rsidP="004225C0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5B6AEC">
              <w:rPr>
                <w:rFonts w:ascii="Arial" w:hAnsi="Arial" w:cs="Arial"/>
                <w:color w:val="000000"/>
                <w:sz w:val="19"/>
                <w:szCs w:val="19"/>
              </w:rPr>
              <w:t xml:space="preserve">     Feb 15, 22</w:t>
            </w:r>
          </w:p>
        </w:tc>
        <w:tc>
          <w:tcPr>
            <w:tcW w:w="1285" w:type="dxa"/>
          </w:tcPr>
          <w:p w14:paraId="7DC00895" w14:textId="5D3FB20D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8445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303" w:type="dxa"/>
            <w:gridSpan w:val="2"/>
          </w:tcPr>
          <w:p w14:paraId="6A6CD5E0" w14:textId="62AA8485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8445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99" w:type="dxa"/>
          </w:tcPr>
          <w:p w14:paraId="58F47CA6" w14:textId="2BCA651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8445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236" w:type="dxa"/>
          </w:tcPr>
          <w:p w14:paraId="6B281270" w14:textId="21ABDAC5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1" w:type="dxa"/>
            <w:vAlign w:val="bottom"/>
          </w:tcPr>
          <w:p w14:paraId="4A0F60C7" w14:textId="5D0E933F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569 (32.9%)</w:t>
            </w:r>
          </w:p>
        </w:tc>
        <w:tc>
          <w:tcPr>
            <w:tcW w:w="1291" w:type="dxa"/>
            <w:vAlign w:val="bottom"/>
          </w:tcPr>
          <w:p w14:paraId="4B008F94" w14:textId="1578F9A9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27 (32.4%)</w:t>
            </w:r>
          </w:p>
        </w:tc>
        <w:tc>
          <w:tcPr>
            <w:tcW w:w="1291" w:type="dxa"/>
            <w:vAlign w:val="bottom"/>
          </w:tcPr>
          <w:p w14:paraId="6F910012" w14:textId="370853AA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57 (23.3%)</w:t>
            </w:r>
          </w:p>
        </w:tc>
        <w:tc>
          <w:tcPr>
            <w:tcW w:w="1294" w:type="dxa"/>
            <w:vAlign w:val="bottom"/>
          </w:tcPr>
          <w:p w14:paraId="28BCB48B" w14:textId="2A05AE9C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9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57 (32.3%)</w:t>
            </w:r>
          </w:p>
        </w:tc>
        <w:tc>
          <w:tcPr>
            <w:tcW w:w="1293" w:type="dxa"/>
            <w:vAlign w:val="bottom"/>
          </w:tcPr>
          <w:p w14:paraId="6A66F1AA" w14:textId="5BFC6313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801 (26.2%)</w:t>
            </w:r>
          </w:p>
        </w:tc>
        <w:tc>
          <w:tcPr>
            <w:tcW w:w="1288" w:type="dxa"/>
            <w:vAlign w:val="bottom"/>
          </w:tcPr>
          <w:p w14:paraId="0A51F74E" w14:textId="3B7A402A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617 (25.0%)</w:t>
            </w:r>
          </w:p>
        </w:tc>
        <w:tc>
          <w:tcPr>
            <w:tcW w:w="1291" w:type="dxa"/>
            <w:vAlign w:val="bottom"/>
          </w:tcPr>
          <w:p w14:paraId="05891812" w14:textId="765EE4D4" w:rsidR="004225C0" w:rsidRPr="00BE061C" w:rsidRDefault="004225C0" w:rsidP="004225C0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BE061C">
              <w:rPr>
                <w:rFonts w:ascii="Arial" w:hAnsi="Arial" w:cs="Arial"/>
                <w:color w:val="000000"/>
                <w:sz w:val="19"/>
                <w:szCs w:val="19"/>
              </w:rPr>
              <w:t>906 (15.5%)</w:t>
            </w:r>
          </w:p>
        </w:tc>
      </w:tr>
    </w:tbl>
    <w:p w14:paraId="67ADB56E" w14:textId="1F13B80E" w:rsidR="00047BF8" w:rsidRDefault="00822087" w:rsidP="00822087">
      <w:pPr>
        <w:rPr>
          <w:rFonts w:ascii="Arial" w:hAnsi="Arial" w:cs="Arial"/>
          <w:sz w:val="22"/>
          <w:szCs w:val="22"/>
        </w:rPr>
      </w:pPr>
      <w:r w:rsidRPr="008F1788">
        <w:rPr>
          <w:rFonts w:ascii="Arial" w:hAnsi="Arial" w:cs="Arial"/>
          <w:bCs/>
          <w:sz w:val="22"/>
          <w:szCs w:val="22"/>
        </w:rPr>
        <w:lastRenderedPageBreak/>
        <w:t xml:space="preserve">Footnote: </w:t>
      </w:r>
      <w:r w:rsidRPr="008F1788">
        <w:rPr>
          <w:rFonts w:ascii="Arial" w:hAnsi="Arial" w:cs="Arial"/>
          <w:sz w:val="22"/>
          <w:szCs w:val="22"/>
        </w:rPr>
        <w:t>*Overall Missing values: Sex:</w:t>
      </w:r>
      <w:r>
        <w:rPr>
          <w:rFonts w:ascii="Arial" w:hAnsi="Arial" w:cs="Arial"/>
          <w:sz w:val="22"/>
          <w:szCs w:val="22"/>
        </w:rPr>
        <w:t xml:space="preserve"> 139</w:t>
      </w:r>
      <w:r w:rsidRPr="008F1788">
        <w:rPr>
          <w:rFonts w:ascii="Arial" w:hAnsi="Arial" w:cs="Arial"/>
          <w:sz w:val="22"/>
          <w:szCs w:val="22"/>
        </w:rPr>
        <w:t>; Race</w:t>
      </w:r>
      <w:r>
        <w:rPr>
          <w:rFonts w:ascii="Arial" w:hAnsi="Arial" w:cs="Arial"/>
          <w:sz w:val="22"/>
          <w:szCs w:val="22"/>
        </w:rPr>
        <w:t>/Ethnicity</w:t>
      </w:r>
      <w:r w:rsidRPr="008F1788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15,726</w:t>
      </w:r>
      <w:r w:rsidRPr="008F1788">
        <w:rPr>
          <w:rFonts w:ascii="Arial" w:hAnsi="Arial" w:cs="Arial"/>
          <w:sz w:val="22"/>
          <w:szCs w:val="22"/>
        </w:rPr>
        <w:t xml:space="preserve">; Zip code: </w:t>
      </w:r>
      <w:r>
        <w:rPr>
          <w:rFonts w:ascii="Arial" w:hAnsi="Arial" w:cs="Arial"/>
          <w:sz w:val="22"/>
          <w:szCs w:val="22"/>
        </w:rPr>
        <w:t>124</w:t>
      </w:r>
      <w:r w:rsidRPr="008F1788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bbreviations: SVI=Social Vulnerability Index; J&amp;J=Johnson and Johnso</w:t>
      </w:r>
      <w:r>
        <w:rPr>
          <w:rFonts w:ascii="Arial" w:hAnsi="Arial" w:cs="Arial"/>
          <w:sz w:val="22"/>
          <w:szCs w:val="22"/>
        </w:rPr>
        <w:t>n</w:t>
      </w:r>
    </w:p>
    <w:sectPr w:rsidR="00047BF8" w:rsidSect="00796174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CD916" w14:textId="77777777" w:rsidR="00474259" w:rsidRDefault="00474259" w:rsidP="000A667B">
      <w:r>
        <w:separator/>
      </w:r>
    </w:p>
  </w:endnote>
  <w:endnote w:type="continuationSeparator" w:id="0">
    <w:p w14:paraId="739DBEC1" w14:textId="77777777" w:rsidR="00474259" w:rsidRDefault="00474259" w:rsidP="000A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253C5" w14:textId="77777777" w:rsidR="00474259" w:rsidRDefault="00474259" w:rsidP="000A667B">
      <w:r>
        <w:separator/>
      </w:r>
    </w:p>
  </w:footnote>
  <w:footnote w:type="continuationSeparator" w:id="0">
    <w:p w14:paraId="4900144E" w14:textId="77777777" w:rsidR="00474259" w:rsidRDefault="00474259" w:rsidP="000A66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60988"/>
    <w:multiLevelType w:val="multilevel"/>
    <w:tmpl w:val="89923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7439A"/>
    <w:multiLevelType w:val="multilevel"/>
    <w:tmpl w:val="4DB69C6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707403"/>
    <w:multiLevelType w:val="multilevel"/>
    <w:tmpl w:val="BC162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8460F2"/>
    <w:multiLevelType w:val="multilevel"/>
    <w:tmpl w:val="F41EC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58017A"/>
    <w:multiLevelType w:val="multilevel"/>
    <w:tmpl w:val="87AC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8C384A"/>
    <w:multiLevelType w:val="multilevel"/>
    <w:tmpl w:val="48CAC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52637F"/>
    <w:multiLevelType w:val="multilevel"/>
    <w:tmpl w:val="70086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4C21CB"/>
    <w:multiLevelType w:val="multilevel"/>
    <w:tmpl w:val="2BF82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176C66"/>
    <w:multiLevelType w:val="multilevel"/>
    <w:tmpl w:val="87901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F7209A5"/>
    <w:multiLevelType w:val="multilevel"/>
    <w:tmpl w:val="75AE3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5837278">
    <w:abstractNumId w:val="6"/>
  </w:num>
  <w:num w:numId="2" w16cid:durableId="1021198385">
    <w:abstractNumId w:val="4"/>
  </w:num>
  <w:num w:numId="3" w16cid:durableId="717973141">
    <w:abstractNumId w:val="1"/>
  </w:num>
  <w:num w:numId="4" w16cid:durableId="1237132879">
    <w:abstractNumId w:val="0"/>
  </w:num>
  <w:num w:numId="5" w16cid:durableId="1976059246">
    <w:abstractNumId w:val="3"/>
  </w:num>
  <w:num w:numId="6" w16cid:durableId="2048525933">
    <w:abstractNumId w:val="2"/>
  </w:num>
  <w:num w:numId="7" w16cid:durableId="175655881">
    <w:abstractNumId w:val="5"/>
  </w:num>
  <w:num w:numId="8" w16cid:durableId="2022317374">
    <w:abstractNumId w:val="8"/>
  </w:num>
  <w:num w:numId="9" w16cid:durableId="209418887">
    <w:abstractNumId w:val="9"/>
  </w:num>
  <w:num w:numId="10" w16cid:durableId="7904391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26"/>
    <w:rsid w:val="00001BA1"/>
    <w:rsid w:val="00001E75"/>
    <w:rsid w:val="00005492"/>
    <w:rsid w:val="00007713"/>
    <w:rsid w:val="000112F4"/>
    <w:rsid w:val="000230A5"/>
    <w:rsid w:val="00025A1B"/>
    <w:rsid w:val="000262BF"/>
    <w:rsid w:val="0003532E"/>
    <w:rsid w:val="00036EB4"/>
    <w:rsid w:val="0004001E"/>
    <w:rsid w:val="00041901"/>
    <w:rsid w:val="000443EF"/>
    <w:rsid w:val="0004509D"/>
    <w:rsid w:val="00047935"/>
    <w:rsid w:val="00047BF8"/>
    <w:rsid w:val="00051DEE"/>
    <w:rsid w:val="00052BDE"/>
    <w:rsid w:val="000576F7"/>
    <w:rsid w:val="00061B68"/>
    <w:rsid w:val="0006214E"/>
    <w:rsid w:val="000631B9"/>
    <w:rsid w:val="00065749"/>
    <w:rsid w:val="00066B48"/>
    <w:rsid w:val="00070308"/>
    <w:rsid w:val="00070CBA"/>
    <w:rsid w:val="000753BD"/>
    <w:rsid w:val="000757F0"/>
    <w:rsid w:val="00076DC6"/>
    <w:rsid w:val="00081DAC"/>
    <w:rsid w:val="00091426"/>
    <w:rsid w:val="000917A4"/>
    <w:rsid w:val="000A22D0"/>
    <w:rsid w:val="000A56DD"/>
    <w:rsid w:val="000A667B"/>
    <w:rsid w:val="000B07DE"/>
    <w:rsid w:val="000B3C9C"/>
    <w:rsid w:val="000B4358"/>
    <w:rsid w:val="000C2C67"/>
    <w:rsid w:val="000C463D"/>
    <w:rsid w:val="000D6385"/>
    <w:rsid w:val="000E4CE1"/>
    <w:rsid w:val="000E50F7"/>
    <w:rsid w:val="000E70A0"/>
    <w:rsid w:val="000F1324"/>
    <w:rsid w:val="000F4698"/>
    <w:rsid w:val="000F48F6"/>
    <w:rsid w:val="000F7E8D"/>
    <w:rsid w:val="000F7ED7"/>
    <w:rsid w:val="001017E6"/>
    <w:rsid w:val="00103D66"/>
    <w:rsid w:val="00104E07"/>
    <w:rsid w:val="0010521B"/>
    <w:rsid w:val="00106A72"/>
    <w:rsid w:val="001148B8"/>
    <w:rsid w:val="00126C0C"/>
    <w:rsid w:val="001475A4"/>
    <w:rsid w:val="001504A2"/>
    <w:rsid w:val="0015142E"/>
    <w:rsid w:val="00151E56"/>
    <w:rsid w:val="0015367A"/>
    <w:rsid w:val="00154C88"/>
    <w:rsid w:val="001576EC"/>
    <w:rsid w:val="0016091B"/>
    <w:rsid w:val="00161BA0"/>
    <w:rsid w:val="00164CFF"/>
    <w:rsid w:val="00171B14"/>
    <w:rsid w:val="00173855"/>
    <w:rsid w:val="00175307"/>
    <w:rsid w:val="0018081E"/>
    <w:rsid w:val="001831B7"/>
    <w:rsid w:val="0018355C"/>
    <w:rsid w:val="00183D53"/>
    <w:rsid w:val="00185A36"/>
    <w:rsid w:val="00190D7D"/>
    <w:rsid w:val="00197D72"/>
    <w:rsid w:val="001A0BAA"/>
    <w:rsid w:val="001A3928"/>
    <w:rsid w:val="001A3D0C"/>
    <w:rsid w:val="001B4984"/>
    <w:rsid w:val="001B6423"/>
    <w:rsid w:val="001C2876"/>
    <w:rsid w:val="001C7F7F"/>
    <w:rsid w:val="001D0432"/>
    <w:rsid w:val="001D4E90"/>
    <w:rsid w:val="001E01D4"/>
    <w:rsid w:val="001E11FE"/>
    <w:rsid w:val="001E600C"/>
    <w:rsid w:val="001F3931"/>
    <w:rsid w:val="001F4EBB"/>
    <w:rsid w:val="0020010E"/>
    <w:rsid w:val="00200BDF"/>
    <w:rsid w:val="0020200A"/>
    <w:rsid w:val="00205BDA"/>
    <w:rsid w:val="00205F86"/>
    <w:rsid w:val="002102B5"/>
    <w:rsid w:val="00215CE1"/>
    <w:rsid w:val="00216B59"/>
    <w:rsid w:val="00222B92"/>
    <w:rsid w:val="00224179"/>
    <w:rsid w:val="0022722E"/>
    <w:rsid w:val="0023572F"/>
    <w:rsid w:val="00241B5D"/>
    <w:rsid w:val="00243BA8"/>
    <w:rsid w:val="00244062"/>
    <w:rsid w:val="00244878"/>
    <w:rsid w:val="00252A84"/>
    <w:rsid w:val="00252CA1"/>
    <w:rsid w:val="00255F11"/>
    <w:rsid w:val="002567CF"/>
    <w:rsid w:val="00260802"/>
    <w:rsid w:val="00266C8A"/>
    <w:rsid w:val="00273F29"/>
    <w:rsid w:val="00283E0A"/>
    <w:rsid w:val="002841A6"/>
    <w:rsid w:val="002842F0"/>
    <w:rsid w:val="00284C0B"/>
    <w:rsid w:val="00285BF4"/>
    <w:rsid w:val="002861F6"/>
    <w:rsid w:val="00286615"/>
    <w:rsid w:val="00294B69"/>
    <w:rsid w:val="00294CBC"/>
    <w:rsid w:val="00297ADF"/>
    <w:rsid w:val="002A3846"/>
    <w:rsid w:val="002A3E95"/>
    <w:rsid w:val="002B2517"/>
    <w:rsid w:val="002B3B58"/>
    <w:rsid w:val="002B3E47"/>
    <w:rsid w:val="002B3E99"/>
    <w:rsid w:val="002B484C"/>
    <w:rsid w:val="002B5DF2"/>
    <w:rsid w:val="002B7081"/>
    <w:rsid w:val="002C0F78"/>
    <w:rsid w:val="002C3F34"/>
    <w:rsid w:val="002C5229"/>
    <w:rsid w:val="002D1B9D"/>
    <w:rsid w:val="002D3194"/>
    <w:rsid w:val="002D58AA"/>
    <w:rsid w:val="002E17AB"/>
    <w:rsid w:val="002E1B30"/>
    <w:rsid w:val="002F75C3"/>
    <w:rsid w:val="00301E0D"/>
    <w:rsid w:val="00303053"/>
    <w:rsid w:val="0030306A"/>
    <w:rsid w:val="00304FCF"/>
    <w:rsid w:val="0030609C"/>
    <w:rsid w:val="0031183A"/>
    <w:rsid w:val="003209BD"/>
    <w:rsid w:val="0032728A"/>
    <w:rsid w:val="00332259"/>
    <w:rsid w:val="003332E7"/>
    <w:rsid w:val="003360E5"/>
    <w:rsid w:val="00337B5B"/>
    <w:rsid w:val="003540D7"/>
    <w:rsid w:val="003573B9"/>
    <w:rsid w:val="003617AF"/>
    <w:rsid w:val="00373020"/>
    <w:rsid w:val="00374CD4"/>
    <w:rsid w:val="00380D45"/>
    <w:rsid w:val="003810ED"/>
    <w:rsid w:val="00381BD4"/>
    <w:rsid w:val="00392547"/>
    <w:rsid w:val="003A1159"/>
    <w:rsid w:val="003A26AD"/>
    <w:rsid w:val="003A2D42"/>
    <w:rsid w:val="003A511F"/>
    <w:rsid w:val="003B01CE"/>
    <w:rsid w:val="003B1AD4"/>
    <w:rsid w:val="003B2EF7"/>
    <w:rsid w:val="003B3DA1"/>
    <w:rsid w:val="003C3B48"/>
    <w:rsid w:val="003D0A44"/>
    <w:rsid w:val="003D19BB"/>
    <w:rsid w:val="003E6D8F"/>
    <w:rsid w:val="003F17FC"/>
    <w:rsid w:val="003F3BE4"/>
    <w:rsid w:val="00403386"/>
    <w:rsid w:val="00406F27"/>
    <w:rsid w:val="00412988"/>
    <w:rsid w:val="004158A4"/>
    <w:rsid w:val="00416966"/>
    <w:rsid w:val="004173D9"/>
    <w:rsid w:val="00417B35"/>
    <w:rsid w:val="004225C0"/>
    <w:rsid w:val="004242FD"/>
    <w:rsid w:val="004272A7"/>
    <w:rsid w:val="0043061D"/>
    <w:rsid w:val="004329AB"/>
    <w:rsid w:val="0043560D"/>
    <w:rsid w:val="00445BD3"/>
    <w:rsid w:val="00446C62"/>
    <w:rsid w:val="00454E96"/>
    <w:rsid w:val="004739CE"/>
    <w:rsid w:val="00474259"/>
    <w:rsid w:val="00474A3D"/>
    <w:rsid w:val="00475C50"/>
    <w:rsid w:val="00480046"/>
    <w:rsid w:val="004801B9"/>
    <w:rsid w:val="00483A65"/>
    <w:rsid w:val="00485033"/>
    <w:rsid w:val="004861DF"/>
    <w:rsid w:val="00486AF2"/>
    <w:rsid w:val="00494F53"/>
    <w:rsid w:val="004969F0"/>
    <w:rsid w:val="00497E4B"/>
    <w:rsid w:val="004A1F4D"/>
    <w:rsid w:val="004A5AF5"/>
    <w:rsid w:val="004B3043"/>
    <w:rsid w:val="004B34A8"/>
    <w:rsid w:val="004B42AA"/>
    <w:rsid w:val="004B59EF"/>
    <w:rsid w:val="004C00FB"/>
    <w:rsid w:val="004C0D84"/>
    <w:rsid w:val="004C6565"/>
    <w:rsid w:val="004D3A67"/>
    <w:rsid w:val="004D643D"/>
    <w:rsid w:val="004D7447"/>
    <w:rsid w:val="004E1110"/>
    <w:rsid w:val="004E6A08"/>
    <w:rsid w:val="004E70DC"/>
    <w:rsid w:val="004F2BEA"/>
    <w:rsid w:val="004F3187"/>
    <w:rsid w:val="00506005"/>
    <w:rsid w:val="00515955"/>
    <w:rsid w:val="005165AF"/>
    <w:rsid w:val="005337BF"/>
    <w:rsid w:val="00534465"/>
    <w:rsid w:val="00534625"/>
    <w:rsid w:val="00534F26"/>
    <w:rsid w:val="00536226"/>
    <w:rsid w:val="00546151"/>
    <w:rsid w:val="00547226"/>
    <w:rsid w:val="00550B13"/>
    <w:rsid w:val="00552003"/>
    <w:rsid w:val="00555B12"/>
    <w:rsid w:val="005615F5"/>
    <w:rsid w:val="005616D8"/>
    <w:rsid w:val="00564F49"/>
    <w:rsid w:val="00565880"/>
    <w:rsid w:val="00566A95"/>
    <w:rsid w:val="00571823"/>
    <w:rsid w:val="00572321"/>
    <w:rsid w:val="00575ACA"/>
    <w:rsid w:val="00582E04"/>
    <w:rsid w:val="00584575"/>
    <w:rsid w:val="00586CDC"/>
    <w:rsid w:val="00591AE8"/>
    <w:rsid w:val="00593C0C"/>
    <w:rsid w:val="005961EC"/>
    <w:rsid w:val="005A070F"/>
    <w:rsid w:val="005A18FE"/>
    <w:rsid w:val="005A1FE9"/>
    <w:rsid w:val="005A3601"/>
    <w:rsid w:val="005A642F"/>
    <w:rsid w:val="005B1BA8"/>
    <w:rsid w:val="005B2E0D"/>
    <w:rsid w:val="005B30C4"/>
    <w:rsid w:val="005B6AEC"/>
    <w:rsid w:val="005B775E"/>
    <w:rsid w:val="005C29DD"/>
    <w:rsid w:val="005C6796"/>
    <w:rsid w:val="005C7097"/>
    <w:rsid w:val="005C76F2"/>
    <w:rsid w:val="005C7ECE"/>
    <w:rsid w:val="005D106B"/>
    <w:rsid w:val="005D1251"/>
    <w:rsid w:val="005D2BF9"/>
    <w:rsid w:val="005D52FE"/>
    <w:rsid w:val="005D558C"/>
    <w:rsid w:val="005D5B52"/>
    <w:rsid w:val="005E39B8"/>
    <w:rsid w:val="005E7048"/>
    <w:rsid w:val="005F6138"/>
    <w:rsid w:val="00603DB1"/>
    <w:rsid w:val="00604700"/>
    <w:rsid w:val="00606B36"/>
    <w:rsid w:val="0061122A"/>
    <w:rsid w:val="00616F06"/>
    <w:rsid w:val="0062078E"/>
    <w:rsid w:val="00620963"/>
    <w:rsid w:val="00620D4C"/>
    <w:rsid w:val="00621555"/>
    <w:rsid w:val="00621DC1"/>
    <w:rsid w:val="00625E9E"/>
    <w:rsid w:val="0063151D"/>
    <w:rsid w:val="0063304B"/>
    <w:rsid w:val="00633DB5"/>
    <w:rsid w:val="006364D8"/>
    <w:rsid w:val="00647104"/>
    <w:rsid w:val="0064762B"/>
    <w:rsid w:val="00647912"/>
    <w:rsid w:val="00652E7C"/>
    <w:rsid w:val="0065347C"/>
    <w:rsid w:val="0065412B"/>
    <w:rsid w:val="00655BB3"/>
    <w:rsid w:val="0066143C"/>
    <w:rsid w:val="00663A50"/>
    <w:rsid w:val="0066753C"/>
    <w:rsid w:val="00670965"/>
    <w:rsid w:val="00673AA0"/>
    <w:rsid w:val="006823AE"/>
    <w:rsid w:val="00686124"/>
    <w:rsid w:val="00692E99"/>
    <w:rsid w:val="006933E5"/>
    <w:rsid w:val="0069506F"/>
    <w:rsid w:val="00697EA5"/>
    <w:rsid w:val="006A1E0A"/>
    <w:rsid w:val="006A2DE2"/>
    <w:rsid w:val="006A3A12"/>
    <w:rsid w:val="006A5C6A"/>
    <w:rsid w:val="006A747A"/>
    <w:rsid w:val="006A7E66"/>
    <w:rsid w:val="006B233F"/>
    <w:rsid w:val="006B3987"/>
    <w:rsid w:val="006B473D"/>
    <w:rsid w:val="006B6B5B"/>
    <w:rsid w:val="006C2804"/>
    <w:rsid w:val="006C2B47"/>
    <w:rsid w:val="006C5F9A"/>
    <w:rsid w:val="006D28F5"/>
    <w:rsid w:val="006D41AF"/>
    <w:rsid w:val="006E1A7A"/>
    <w:rsid w:val="006E1E9C"/>
    <w:rsid w:val="006E3F98"/>
    <w:rsid w:val="006E603B"/>
    <w:rsid w:val="006E7BFC"/>
    <w:rsid w:val="006F3936"/>
    <w:rsid w:val="006F47AA"/>
    <w:rsid w:val="006F5284"/>
    <w:rsid w:val="006F62D4"/>
    <w:rsid w:val="0070056C"/>
    <w:rsid w:val="00707D62"/>
    <w:rsid w:val="00710F2D"/>
    <w:rsid w:val="00712E2E"/>
    <w:rsid w:val="007165E8"/>
    <w:rsid w:val="007165FB"/>
    <w:rsid w:val="00717E0C"/>
    <w:rsid w:val="007223E8"/>
    <w:rsid w:val="00722F22"/>
    <w:rsid w:val="00723CDC"/>
    <w:rsid w:val="0073173F"/>
    <w:rsid w:val="007356E7"/>
    <w:rsid w:val="00746875"/>
    <w:rsid w:val="0074766D"/>
    <w:rsid w:val="00751AFF"/>
    <w:rsid w:val="00751D94"/>
    <w:rsid w:val="00755257"/>
    <w:rsid w:val="00761732"/>
    <w:rsid w:val="0077134D"/>
    <w:rsid w:val="00772346"/>
    <w:rsid w:val="007735B1"/>
    <w:rsid w:val="0077452E"/>
    <w:rsid w:val="00775708"/>
    <w:rsid w:val="00786730"/>
    <w:rsid w:val="00796174"/>
    <w:rsid w:val="00797AEC"/>
    <w:rsid w:val="007A1FBB"/>
    <w:rsid w:val="007A2A0E"/>
    <w:rsid w:val="007A3357"/>
    <w:rsid w:val="007A3D26"/>
    <w:rsid w:val="007B3E52"/>
    <w:rsid w:val="007B468D"/>
    <w:rsid w:val="007B49A3"/>
    <w:rsid w:val="007B7EB4"/>
    <w:rsid w:val="007C27C8"/>
    <w:rsid w:val="007C3B5C"/>
    <w:rsid w:val="007C4F25"/>
    <w:rsid w:val="007C520B"/>
    <w:rsid w:val="007C544F"/>
    <w:rsid w:val="007C58C8"/>
    <w:rsid w:val="007C6D45"/>
    <w:rsid w:val="007D240E"/>
    <w:rsid w:val="007D326B"/>
    <w:rsid w:val="007D3A44"/>
    <w:rsid w:val="007D3C27"/>
    <w:rsid w:val="007D639E"/>
    <w:rsid w:val="007E14D9"/>
    <w:rsid w:val="007E1B83"/>
    <w:rsid w:val="007E21B7"/>
    <w:rsid w:val="007E6BE0"/>
    <w:rsid w:val="00800826"/>
    <w:rsid w:val="00800836"/>
    <w:rsid w:val="00800AE4"/>
    <w:rsid w:val="00814865"/>
    <w:rsid w:val="0081765D"/>
    <w:rsid w:val="00822087"/>
    <w:rsid w:val="00823156"/>
    <w:rsid w:val="00823C44"/>
    <w:rsid w:val="00824B94"/>
    <w:rsid w:val="00824C3B"/>
    <w:rsid w:val="00825BBB"/>
    <w:rsid w:val="0083025F"/>
    <w:rsid w:val="008368A2"/>
    <w:rsid w:val="00837878"/>
    <w:rsid w:val="008449EF"/>
    <w:rsid w:val="00862E0A"/>
    <w:rsid w:val="00864BF9"/>
    <w:rsid w:val="00865B49"/>
    <w:rsid w:val="00870D65"/>
    <w:rsid w:val="00871CC6"/>
    <w:rsid w:val="00872A53"/>
    <w:rsid w:val="00875E50"/>
    <w:rsid w:val="008765DA"/>
    <w:rsid w:val="008767D6"/>
    <w:rsid w:val="00883FDA"/>
    <w:rsid w:val="00891234"/>
    <w:rsid w:val="00891883"/>
    <w:rsid w:val="008A0CE9"/>
    <w:rsid w:val="008A3B19"/>
    <w:rsid w:val="008A3D4F"/>
    <w:rsid w:val="008A7C13"/>
    <w:rsid w:val="008B048A"/>
    <w:rsid w:val="008B2776"/>
    <w:rsid w:val="008B2A79"/>
    <w:rsid w:val="008B629B"/>
    <w:rsid w:val="008B7F43"/>
    <w:rsid w:val="008C006A"/>
    <w:rsid w:val="008C044F"/>
    <w:rsid w:val="008C0DCF"/>
    <w:rsid w:val="008D055D"/>
    <w:rsid w:val="008D0E8D"/>
    <w:rsid w:val="008E4585"/>
    <w:rsid w:val="008E566B"/>
    <w:rsid w:val="008F0C78"/>
    <w:rsid w:val="008F3A8C"/>
    <w:rsid w:val="008F50A6"/>
    <w:rsid w:val="008F567E"/>
    <w:rsid w:val="0090270C"/>
    <w:rsid w:val="00907525"/>
    <w:rsid w:val="009105F7"/>
    <w:rsid w:val="00911B04"/>
    <w:rsid w:val="00914B6F"/>
    <w:rsid w:val="00916880"/>
    <w:rsid w:val="009172FC"/>
    <w:rsid w:val="00917648"/>
    <w:rsid w:val="00920814"/>
    <w:rsid w:val="00920DED"/>
    <w:rsid w:val="00926EA9"/>
    <w:rsid w:val="009422CF"/>
    <w:rsid w:val="0094373F"/>
    <w:rsid w:val="00947DBC"/>
    <w:rsid w:val="0095252B"/>
    <w:rsid w:val="00954504"/>
    <w:rsid w:val="009547F0"/>
    <w:rsid w:val="0095652C"/>
    <w:rsid w:val="00957919"/>
    <w:rsid w:val="0097176B"/>
    <w:rsid w:val="009810D6"/>
    <w:rsid w:val="00986A3B"/>
    <w:rsid w:val="009873A6"/>
    <w:rsid w:val="00992895"/>
    <w:rsid w:val="00993841"/>
    <w:rsid w:val="00993FB0"/>
    <w:rsid w:val="00994742"/>
    <w:rsid w:val="00995AA1"/>
    <w:rsid w:val="00996689"/>
    <w:rsid w:val="009975AB"/>
    <w:rsid w:val="009B0122"/>
    <w:rsid w:val="009B104E"/>
    <w:rsid w:val="009B4617"/>
    <w:rsid w:val="009C45BD"/>
    <w:rsid w:val="009D0036"/>
    <w:rsid w:val="009D1CC0"/>
    <w:rsid w:val="009D1DFC"/>
    <w:rsid w:val="009D44FD"/>
    <w:rsid w:val="009D5D6B"/>
    <w:rsid w:val="009E1CDC"/>
    <w:rsid w:val="009F2661"/>
    <w:rsid w:val="009F3B83"/>
    <w:rsid w:val="00A05400"/>
    <w:rsid w:val="00A074B9"/>
    <w:rsid w:val="00A10268"/>
    <w:rsid w:val="00A10C83"/>
    <w:rsid w:val="00A159E0"/>
    <w:rsid w:val="00A163CC"/>
    <w:rsid w:val="00A16DDD"/>
    <w:rsid w:val="00A177AB"/>
    <w:rsid w:val="00A2025A"/>
    <w:rsid w:val="00A209D1"/>
    <w:rsid w:val="00A26A3E"/>
    <w:rsid w:val="00A27668"/>
    <w:rsid w:val="00A277CB"/>
    <w:rsid w:val="00A32264"/>
    <w:rsid w:val="00A32511"/>
    <w:rsid w:val="00A32EFD"/>
    <w:rsid w:val="00A3380B"/>
    <w:rsid w:val="00A43048"/>
    <w:rsid w:val="00A45841"/>
    <w:rsid w:val="00A51A10"/>
    <w:rsid w:val="00A57A10"/>
    <w:rsid w:val="00A62236"/>
    <w:rsid w:val="00A70974"/>
    <w:rsid w:val="00A7239E"/>
    <w:rsid w:val="00A7327B"/>
    <w:rsid w:val="00A74FFC"/>
    <w:rsid w:val="00A7667D"/>
    <w:rsid w:val="00A81FA8"/>
    <w:rsid w:val="00A91401"/>
    <w:rsid w:val="00A975AF"/>
    <w:rsid w:val="00A97A7D"/>
    <w:rsid w:val="00AA072B"/>
    <w:rsid w:val="00AA0EC0"/>
    <w:rsid w:val="00AB0890"/>
    <w:rsid w:val="00AB2E28"/>
    <w:rsid w:val="00AB5B45"/>
    <w:rsid w:val="00AC556B"/>
    <w:rsid w:val="00AD2684"/>
    <w:rsid w:val="00AD3E59"/>
    <w:rsid w:val="00AE148E"/>
    <w:rsid w:val="00AE79B7"/>
    <w:rsid w:val="00AF5944"/>
    <w:rsid w:val="00AF6FB4"/>
    <w:rsid w:val="00AF7154"/>
    <w:rsid w:val="00B00034"/>
    <w:rsid w:val="00B02070"/>
    <w:rsid w:val="00B04574"/>
    <w:rsid w:val="00B05F26"/>
    <w:rsid w:val="00B05F96"/>
    <w:rsid w:val="00B065F0"/>
    <w:rsid w:val="00B16268"/>
    <w:rsid w:val="00B22006"/>
    <w:rsid w:val="00B23C0B"/>
    <w:rsid w:val="00B2522A"/>
    <w:rsid w:val="00B31310"/>
    <w:rsid w:val="00B50F81"/>
    <w:rsid w:val="00B5243E"/>
    <w:rsid w:val="00B56A7F"/>
    <w:rsid w:val="00B57F13"/>
    <w:rsid w:val="00B65645"/>
    <w:rsid w:val="00B65D89"/>
    <w:rsid w:val="00B71955"/>
    <w:rsid w:val="00B72C06"/>
    <w:rsid w:val="00B7472E"/>
    <w:rsid w:val="00B94319"/>
    <w:rsid w:val="00B97B43"/>
    <w:rsid w:val="00BA002E"/>
    <w:rsid w:val="00BB178E"/>
    <w:rsid w:val="00BB7C7A"/>
    <w:rsid w:val="00BC31D9"/>
    <w:rsid w:val="00BC598A"/>
    <w:rsid w:val="00BC706E"/>
    <w:rsid w:val="00BD3701"/>
    <w:rsid w:val="00BD4AD8"/>
    <w:rsid w:val="00BD5B21"/>
    <w:rsid w:val="00BE061C"/>
    <w:rsid w:val="00BE1235"/>
    <w:rsid w:val="00BE2C19"/>
    <w:rsid w:val="00BE397A"/>
    <w:rsid w:val="00BE5267"/>
    <w:rsid w:val="00BF22EF"/>
    <w:rsid w:val="00BF3E67"/>
    <w:rsid w:val="00BF4E1E"/>
    <w:rsid w:val="00C0285B"/>
    <w:rsid w:val="00C03E27"/>
    <w:rsid w:val="00C05173"/>
    <w:rsid w:val="00C0606A"/>
    <w:rsid w:val="00C10DCB"/>
    <w:rsid w:val="00C22C33"/>
    <w:rsid w:val="00C23B50"/>
    <w:rsid w:val="00C23E66"/>
    <w:rsid w:val="00C24999"/>
    <w:rsid w:val="00C27034"/>
    <w:rsid w:val="00C271B6"/>
    <w:rsid w:val="00C332E4"/>
    <w:rsid w:val="00C3426B"/>
    <w:rsid w:val="00C3438F"/>
    <w:rsid w:val="00C36FAD"/>
    <w:rsid w:val="00C37B25"/>
    <w:rsid w:val="00C436C9"/>
    <w:rsid w:val="00C50E4A"/>
    <w:rsid w:val="00C56B00"/>
    <w:rsid w:val="00C66283"/>
    <w:rsid w:val="00C728BA"/>
    <w:rsid w:val="00C72FD5"/>
    <w:rsid w:val="00C73629"/>
    <w:rsid w:val="00C75876"/>
    <w:rsid w:val="00C758EC"/>
    <w:rsid w:val="00C764C1"/>
    <w:rsid w:val="00C773A2"/>
    <w:rsid w:val="00C77670"/>
    <w:rsid w:val="00C8295B"/>
    <w:rsid w:val="00C83569"/>
    <w:rsid w:val="00C91CBB"/>
    <w:rsid w:val="00C94F87"/>
    <w:rsid w:val="00C95404"/>
    <w:rsid w:val="00C961F2"/>
    <w:rsid w:val="00C96541"/>
    <w:rsid w:val="00CA0468"/>
    <w:rsid w:val="00CA2A75"/>
    <w:rsid w:val="00CA6446"/>
    <w:rsid w:val="00CB4AAF"/>
    <w:rsid w:val="00CC3BEB"/>
    <w:rsid w:val="00CC49C7"/>
    <w:rsid w:val="00CD333E"/>
    <w:rsid w:val="00CD7467"/>
    <w:rsid w:val="00CD7CC5"/>
    <w:rsid w:val="00CE2E3F"/>
    <w:rsid w:val="00CE3C32"/>
    <w:rsid w:val="00CF138A"/>
    <w:rsid w:val="00D0237A"/>
    <w:rsid w:val="00D02599"/>
    <w:rsid w:val="00D0315F"/>
    <w:rsid w:val="00D03539"/>
    <w:rsid w:val="00D05E42"/>
    <w:rsid w:val="00D06F31"/>
    <w:rsid w:val="00D109AA"/>
    <w:rsid w:val="00D10B72"/>
    <w:rsid w:val="00D14416"/>
    <w:rsid w:val="00D2164C"/>
    <w:rsid w:val="00D22994"/>
    <w:rsid w:val="00D22B07"/>
    <w:rsid w:val="00D3059A"/>
    <w:rsid w:val="00D309BF"/>
    <w:rsid w:val="00D30D33"/>
    <w:rsid w:val="00D33CD3"/>
    <w:rsid w:val="00D33E8C"/>
    <w:rsid w:val="00D34E90"/>
    <w:rsid w:val="00D350A4"/>
    <w:rsid w:val="00D434DB"/>
    <w:rsid w:val="00D4583B"/>
    <w:rsid w:val="00D470DD"/>
    <w:rsid w:val="00D50773"/>
    <w:rsid w:val="00D6297A"/>
    <w:rsid w:val="00D65622"/>
    <w:rsid w:val="00D65D59"/>
    <w:rsid w:val="00D66F2D"/>
    <w:rsid w:val="00D670A1"/>
    <w:rsid w:val="00D82229"/>
    <w:rsid w:val="00D824D3"/>
    <w:rsid w:val="00D85226"/>
    <w:rsid w:val="00D8585C"/>
    <w:rsid w:val="00D92463"/>
    <w:rsid w:val="00D92CE2"/>
    <w:rsid w:val="00DA43F9"/>
    <w:rsid w:val="00DB35C2"/>
    <w:rsid w:val="00DB7764"/>
    <w:rsid w:val="00DC3059"/>
    <w:rsid w:val="00DC4DA6"/>
    <w:rsid w:val="00DC7B44"/>
    <w:rsid w:val="00DC7E2A"/>
    <w:rsid w:val="00DD2E96"/>
    <w:rsid w:val="00DD321D"/>
    <w:rsid w:val="00DD62F3"/>
    <w:rsid w:val="00DE4C4B"/>
    <w:rsid w:val="00DF3708"/>
    <w:rsid w:val="00DF47E3"/>
    <w:rsid w:val="00E05413"/>
    <w:rsid w:val="00E05C64"/>
    <w:rsid w:val="00E05DFF"/>
    <w:rsid w:val="00E173B2"/>
    <w:rsid w:val="00E226A2"/>
    <w:rsid w:val="00E231C5"/>
    <w:rsid w:val="00E2624C"/>
    <w:rsid w:val="00E31021"/>
    <w:rsid w:val="00E31A30"/>
    <w:rsid w:val="00E32496"/>
    <w:rsid w:val="00E32ADB"/>
    <w:rsid w:val="00E3498E"/>
    <w:rsid w:val="00E358D5"/>
    <w:rsid w:val="00E36FB5"/>
    <w:rsid w:val="00E37393"/>
    <w:rsid w:val="00E41615"/>
    <w:rsid w:val="00E4278A"/>
    <w:rsid w:val="00E474C6"/>
    <w:rsid w:val="00E5186D"/>
    <w:rsid w:val="00E52CCD"/>
    <w:rsid w:val="00E65625"/>
    <w:rsid w:val="00E66E1C"/>
    <w:rsid w:val="00E67F42"/>
    <w:rsid w:val="00E713E7"/>
    <w:rsid w:val="00E747E3"/>
    <w:rsid w:val="00E74D45"/>
    <w:rsid w:val="00E75CBE"/>
    <w:rsid w:val="00E80624"/>
    <w:rsid w:val="00E818EF"/>
    <w:rsid w:val="00E82DE6"/>
    <w:rsid w:val="00E91E37"/>
    <w:rsid w:val="00E94EB4"/>
    <w:rsid w:val="00EA0AC6"/>
    <w:rsid w:val="00EA46A5"/>
    <w:rsid w:val="00EA50E3"/>
    <w:rsid w:val="00EB2B17"/>
    <w:rsid w:val="00EB6F81"/>
    <w:rsid w:val="00EC1CB7"/>
    <w:rsid w:val="00EC2470"/>
    <w:rsid w:val="00EC542C"/>
    <w:rsid w:val="00EC792A"/>
    <w:rsid w:val="00EC7F71"/>
    <w:rsid w:val="00ED02DE"/>
    <w:rsid w:val="00ED31D1"/>
    <w:rsid w:val="00ED6293"/>
    <w:rsid w:val="00ED668F"/>
    <w:rsid w:val="00ED7D05"/>
    <w:rsid w:val="00EE4D9E"/>
    <w:rsid w:val="00EE4E09"/>
    <w:rsid w:val="00EF1749"/>
    <w:rsid w:val="00EF45B7"/>
    <w:rsid w:val="00F01A07"/>
    <w:rsid w:val="00F06447"/>
    <w:rsid w:val="00F21F84"/>
    <w:rsid w:val="00F30373"/>
    <w:rsid w:val="00F40F8A"/>
    <w:rsid w:val="00F415BC"/>
    <w:rsid w:val="00F41878"/>
    <w:rsid w:val="00F45AF0"/>
    <w:rsid w:val="00F46C75"/>
    <w:rsid w:val="00F50553"/>
    <w:rsid w:val="00F52D75"/>
    <w:rsid w:val="00F54DF3"/>
    <w:rsid w:val="00F63222"/>
    <w:rsid w:val="00F659F5"/>
    <w:rsid w:val="00F66366"/>
    <w:rsid w:val="00F669BD"/>
    <w:rsid w:val="00F7059F"/>
    <w:rsid w:val="00F760F5"/>
    <w:rsid w:val="00F83EF3"/>
    <w:rsid w:val="00F91577"/>
    <w:rsid w:val="00F91CA5"/>
    <w:rsid w:val="00F930FD"/>
    <w:rsid w:val="00F942F5"/>
    <w:rsid w:val="00F9535D"/>
    <w:rsid w:val="00F96DBB"/>
    <w:rsid w:val="00FA09B6"/>
    <w:rsid w:val="00FA27A6"/>
    <w:rsid w:val="00FA79BC"/>
    <w:rsid w:val="00FB340A"/>
    <w:rsid w:val="00FC18F3"/>
    <w:rsid w:val="00FC2C26"/>
    <w:rsid w:val="00FC53D5"/>
    <w:rsid w:val="00FD2D86"/>
    <w:rsid w:val="00FD6ACC"/>
    <w:rsid w:val="00FD7967"/>
    <w:rsid w:val="00FE27BE"/>
    <w:rsid w:val="00FE2A5D"/>
    <w:rsid w:val="00FE5678"/>
    <w:rsid w:val="00FE57D1"/>
    <w:rsid w:val="00FF0983"/>
    <w:rsid w:val="00FF406D"/>
    <w:rsid w:val="00FF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EAD6"/>
  <w14:defaultImageDpi w14:val="32767"/>
  <w15:chartTrackingRefBased/>
  <w15:docId w15:val="{13197ECA-C8D3-E44D-8654-14061DF2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2C26"/>
    <w:rPr>
      <w:rFonts w:ascii="Times New Roman" w:eastAsia="Times New Roman" w:hAnsi="Times New Roman" w:cs="Times New Roman"/>
      <w:bCs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FC2C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26"/>
    <w:rPr>
      <w:rFonts w:ascii="Times New Roman" w:eastAsia="Times New Roman" w:hAnsi="Times New Roman" w:cs="Times New Roman"/>
      <w:b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FC2C2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C26"/>
    <w:rPr>
      <w:rFonts w:ascii="Calibri" w:hAnsi="Calibri" w:cs="Calibri"/>
      <w:bCs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C2C2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2C26"/>
    <w:rPr>
      <w:rFonts w:ascii="Calibri" w:hAnsi="Calibri" w:cs="Calibri"/>
      <w:bCs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C2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C26"/>
    <w:rPr>
      <w:rFonts w:asciiTheme="minorHAnsi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C2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C2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C26"/>
    <w:rPr>
      <w:rFonts w:ascii="Times New Roman" w:hAnsi="Times New Roman" w:cs="Times New Roman"/>
      <w:bCs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C2C26"/>
    <w:rPr>
      <w:rFonts w:asciiTheme="minorHAnsi" w:hAnsiTheme="minorHAnsi" w:cstheme="minorBidi"/>
      <w:bCs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C2C26"/>
    <w:rPr>
      <w:rFonts w:asciiTheme="minorHAnsi" w:hAnsiTheme="minorHAnsi" w:cstheme="minorBidi"/>
      <w:bCs w:val="0"/>
      <w:sz w:val="24"/>
    </w:rPr>
  </w:style>
  <w:style w:type="character" w:styleId="Hyperlink">
    <w:name w:val="Hyperlink"/>
    <w:basedOn w:val="DefaultParagraphFont"/>
    <w:uiPriority w:val="99"/>
    <w:unhideWhenUsed/>
    <w:rsid w:val="00FC2C26"/>
    <w:rPr>
      <w:color w:val="0000FF"/>
      <w:u w:val="single"/>
    </w:rPr>
  </w:style>
  <w:style w:type="table" w:styleId="TableGrid">
    <w:name w:val="Table Grid"/>
    <w:basedOn w:val="TableNormal"/>
    <w:uiPriority w:val="39"/>
    <w:rsid w:val="00FC2C26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C2C26"/>
  </w:style>
  <w:style w:type="character" w:customStyle="1" w:styleId="apple-converted-space">
    <w:name w:val="apple-converted-space"/>
    <w:basedOn w:val="DefaultParagraphFont"/>
    <w:rsid w:val="00FC2C26"/>
  </w:style>
  <w:style w:type="paragraph" w:styleId="NormalWeb">
    <w:name w:val="Normal (Web)"/>
    <w:basedOn w:val="Normal"/>
    <w:uiPriority w:val="99"/>
    <w:semiHidden/>
    <w:unhideWhenUsed/>
    <w:rsid w:val="00FC2C26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FC2C26"/>
    <w:rPr>
      <w:rFonts w:asciiTheme="minorHAnsi" w:eastAsiaTheme="minorEastAsia" w:hAnsiTheme="minorHAnsi" w:cstheme="minorBidi"/>
      <w:bCs w:val="0"/>
      <w:sz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j-keyword">
    <w:name w:val="ej-keyword"/>
    <w:basedOn w:val="DefaultParagraphFont"/>
    <w:rsid w:val="00FC2C26"/>
  </w:style>
  <w:style w:type="character" w:styleId="Emphasis">
    <w:name w:val="Emphasis"/>
    <w:basedOn w:val="DefaultParagraphFont"/>
    <w:uiPriority w:val="20"/>
    <w:qFormat/>
    <w:rsid w:val="00FC2C26"/>
    <w:rPr>
      <w:i/>
      <w:iCs/>
    </w:rPr>
  </w:style>
  <w:style w:type="paragraph" w:styleId="Revision">
    <w:name w:val="Revision"/>
    <w:hidden/>
    <w:uiPriority w:val="99"/>
    <w:semiHidden/>
    <w:rsid w:val="00FC2C26"/>
    <w:rPr>
      <w:rFonts w:ascii="Times New Roman" w:eastAsia="Times New Roman" w:hAnsi="Times New Roman" w:cs="Times New Roman"/>
      <w:bCs w:val="0"/>
      <w:sz w:val="24"/>
    </w:rPr>
  </w:style>
  <w:style w:type="paragraph" w:customStyle="1" w:styleId="loaitem">
    <w:name w:val="loa__item"/>
    <w:basedOn w:val="Normal"/>
    <w:rsid w:val="00FC2C26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FC2C26"/>
  </w:style>
  <w:style w:type="character" w:customStyle="1" w:styleId="refseriesdate">
    <w:name w:val="ref__seriesdate"/>
    <w:basedOn w:val="DefaultParagraphFont"/>
    <w:rsid w:val="00FC2C26"/>
  </w:style>
  <w:style w:type="character" w:customStyle="1" w:styleId="refseriesvolume">
    <w:name w:val="ref__seriesvolume"/>
    <w:basedOn w:val="DefaultParagraphFont"/>
    <w:rsid w:val="00FC2C26"/>
  </w:style>
  <w:style w:type="character" w:customStyle="1" w:styleId="refseriespages">
    <w:name w:val="ref__seriespages"/>
    <w:basedOn w:val="DefaultParagraphFont"/>
    <w:rsid w:val="00FC2C26"/>
  </w:style>
  <w:style w:type="character" w:styleId="UnresolvedMention">
    <w:name w:val="Unresolved Mention"/>
    <w:basedOn w:val="DefaultParagraphFont"/>
    <w:uiPriority w:val="99"/>
    <w:unhideWhenUsed/>
    <w:rsid w:val="00FC2C26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FC2C26"/>
  </w:style>
  <w:style w:type="character" w:customStyle="1" w:styleId="sr-only">
    <w:name w:val="sr-only"/>
    <w:basedOn w:val="DefaultParagraphFont"/>
    <w:rsid w:val="00FC2C26"/>
  </w:style>
  <w:style w:type="character" w:styleId="FollowedHyperlink">
    <w:name w:val="FollowedHyperlink"/>
    <w:basedOn w:val="DefaultParagraphFont"/>
    <w:uiPriority w:val="99"/>
    <w:semiHidden/>
    <w:unhideWhenUsed/>
    <w:rsid w:val="00FC2C2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C2C2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7</cp:revision>
  <dcterms:created xsi:type="dcterms:W3CDTF">2022-08-05T20:58:00Z</dcterms:created>
  <dcterms:modified xsi:type="dcterms:W3CDTF">2022-08-08T21:57:00Z</dcterms:modified>
</cp:coreProperties>
</file>